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5CF88" w14:textId="77777777" w:rsidR="00236965" w:rsidRPr="00991BA7" w:rsidRDefault="00236965" w:rsidP="00426EF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91BA7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52074423" w14:textId="77777777" w:rsidR="00236965" w:rsidRPr="00991BA7" w:rsidRDefault="00236965" w:rsidP="00426EF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CDC13D" w14:textId="77777777" w:rsidR="00426EF9" w:rsidRPr="00991BA7" w:rsidRDefault="00426EF9" w:rsidP="00426EF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91BA7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1F7B28CA" w14:textId="77777777" w:rsidR="00426EF9" w:rsidRPr="00991BA7" w:rsidRDefault="00426EF9" w:rsidP="00426EF9">
      <w:pPr>
        <w:spacing w:line="480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r w:rsidRPr="00991BA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yrosinase activity assays</w:t>
      </w:r>
    </w:p>
    <w:p w14:paraId="52D888F3" w14:textId="77777777" w:rsidR="00426EF9" w:rsidRPr="00991BA7" w:rsidRDefault="00426EF9" w:rsidP="00426EF9">
      <w:pPr>
        <w:spacing w:line="480" w:lineRule="auto"/>
        <w:ind w:firstLineChars="100" w:firstLine="240"/>
        <w:rPr>
          <w:rFonts w:ascii="Times New Roman" w:hAnsi="Times New Roman" w:cs="Times New Roman"/>
          <w:color w:val="1B1C20"/>
          <w:sz w:val="24"/>
          <w:szCs w:val="24"/>
        </w:rPr>
      </w:pPr>
      <w:r w:rsidRPr="00991BA7">
        <w:rPr>
          <w:rStyle w:val="fontstyle01"/>
          <w:rFonts w:ascii="Times New Roman" w:hAnsi="Times New Roman" w:cs="Times New Roman"/>
          <w:sz w:val="24"/>
          <w:szCs w:val="24"/>
        </w:rPr>
        <w:t>Kojic acid with the concentration of 6 mmol L</w:t>
      </w:r>
      <w:r w:rsidRPr="00991BA7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91BA7">
        <w:rPr>
          <w:rStyle w:val="fontstyle01"/>
          <w:rFonts w:ascii="Times New Roman" w:hAnsi="Times New Roman" w:cs="Times New Roman"/>
          <w:sz w:val="24"/>
          <w:szCs w:val="24"/>
        </w:rPr>
        <w:t xml:space="preserve"> was injected into the adductor muscle of 2-years old mussels (n = 12) at </w:t>
      </w:r>
      <w:r w:rsidRPr="00991BA7">
        <w:rPr>
          <w:rFonts w:ascii="Times New Roman" w:hAnsi="Times New Roman" w:cs="Times New Roman"/>
          <w:sz w:val="24"/>
          <w:szCs w:val="24"/>
        </w:rPr>
        <w:t xml:space="preserve">a final dose of 1 </w:t>
      </w:r>
      <w:proofErr w:type="spellStart"/>
      <w:r w:rsidRPr="00991BA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91BA7">
        <w:rPr>
          <w:rFonts w:ascii="Times New Roman" w:hAnsi="Times New Roman" w:cs="Times New Roman"/>
          <w:sz w:val="24"/>
          <w:szCs w:val="24"/>
        </w:rPr>
        <w:t>/g body weight (n = 12)</w:t>
      </w:r>
      <w:r w:rsidR="003A2BA9" w:rsidRPr="00991BA7">
        <w:rPr>
          <w:rFonts w:ascii="Times New Roman" w:hAnsi="Times New Roman" w:cs="Times New Roman"/>
          <w:sz w:val="24"/>
          <w:szCs w:val="24"/>
        </w:rPr>
        <w:t>, and re-injection every 3 days until the mussels were sacrificed at 15 days after injection</w:t>
      </w:r>
      <w:r w:rsidRPr="00991BA7">
        <w:rPr>
          <w:rStyle w:val="fontstyle01"/>
          <w:rFonts w:ascii="Times New Roman" w:hAnsi="Times New Roman" w:cs="Times New Roman"/>
          <w:sz w:val="24"/>
          <w:szCs w:val="24"/>
        </w:rPr>
        <w:t>. Sodium phosphate buffer (PBS, 0.1 mol L</w:t>
      </w:r>
      <w:r w:rsidRPr="00991BA7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91BA7">
        <w:rPr>
          <w:rStyle w:val="fontstyle01"/>
          <w:rFonts w:ascii="Times New Roman" w:hAnsi="Times New Roman" w:cs="Times New Roman"/>
          <w:sz w:val="24"/>
          <w:szCs w:val="24"/>
        </w:rPr>
        <w:t xml:space="preserve"> pH 6.8) was injected into other 12 mussels as control. The tyrosinase activity was measured according to the method by </w:t>
      </w:r>
      <w:proofErr w:type="spellStart"/>
      <w:r w:rsidRPr="00991BA7">
        <w:rPr>
          <w:rStyle w:val="fontstyle01"/>
          <w:rFonts w:ascii="Times New Roman" w:hAnsi="Times New Roman" w:cs="Times New Roman"/>
          <w:sz w:val="24"/>
          <w:szCs w:val="24"/>
        </w:rPr>
        <w:t>Raftos</w:t>
      </w:r>
      <w:proofErr w:type="spellEnd"/>
      <w:r w:rsidRPr="00991BA7">
        <w:rPr>
          <w:rStyle w:val="fontstyle01"/>
          <w:rFonts w:ascii="Times New Roman" w:hAnsi="Times New Roman" w:cs="Times New Roman"/>
          <w:sz w:val="24"/>
          <w:szCs w:val="24"/>
        </w:rPr>
        <w:t xml:space="preserve"> et al. (2007) with slight modifications. 20 </w:t>
      </w:r>
      <w:r w:rsidRPr="00991BA7">
        <w:rPr>
          <w:rStyle w:val="fontstyle01"/>
          <w:rFonts w:ascii="Times New Roman" w:hAnsi="Times New Roman" w:cs="Times New Roman"/>
          <w:sz w:val="24"/>
          <w:szCs w:val="24"/>
        </w:rPr>
        <w:sym w:font="Symbol" w:char="F06D"/>
      </w:r>
      <w:r w:rsidRPr="00991BA7">
        <w:rPr>
          <w:rStyle w:val="fontstyle01"/>
          <w:rFonts w:ascii="Times New Roman" w:hAnsi="Times New Roman" w:cs="Times New Roman"/>
          <w:sz w:val="24"/>
          <w:szCs w:val="24"/>
        </w:rPr>
        <w:t xml:space="preserve">l homogenate from mantle edge (100 mg) </w:t>
      </w:r>
      <w:r w:rsidRPr="00991BA7">
        <w:rPr>
          <w:rFonts w:ascii="Times New Roman" w:hAnsi="Times New Roman" w:cs="Times New Roman"/>
          <w:color w:val="231F20"/>
          <w:sz w:val="24"/>
          <w:szCs w:val="24"/>
        </w:rPr>
        <w:t xml:space="preserve">was incubated with 200 </w:t>
      </w:r>
      <w:r w:rsidRPr="00991BA7">
        <w:rPr>
          <w:rStyle w:val="fontstyle01"/>
          <w:rFonts w:ascii="Times New Roman" w:hAnsi="Times New Roman" w:cs="Times New Roman"/>
          <w:sz w:val="24"/>
          <w:szCs w:val="24"/>
        </w:rPr>
        <w:sym w:font="Symbol" w:char="F06D"/>
      </w:r>
      <w:r w:rsidRPr="00991BA7">
        <w:rPr>
          <w:rStyle w:val="fontstyle01"/>
          <w:rFonts w:ascii="Times New Roman" w:hAnsi="Times New Roman" w:cs="Times New Roman"/>
          <w:sz w:val="24"/>
          <w:szCs w:val="24"/>
        </w:rPr>
        <w:t>l L-DOPA (5 mmol L</w:t>
      </w:r>
      <w:r w:rsidRPr="00991BA7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91BA7">
        <w:rPr>
          <w:rStyle w:val="fontstyle01"/>
          <w:rFonts w:ascii="Times New Roman" w:hAnsi="Times New Roman" w:cs="Times New Roman"/>
          <w:sz w:val="24"/>
          <w:szCs w:val="24"/>
        </w:rPr>
        <w:t>)</w:t>
      </w:r>
      <w:r w:rsidRPr="00991BA7">
        <w:rPr>
          <w:rFonts w:ascii="Times New Roman" w:hAnsi="Times New Roman" w:cs="Times New Roman"/>
          <w:color w:val="231F20"/>
          <w:sz w:val="24"/>
          <w:szCs w:val="24"/>
        </w:rPr>
        <w:t xml:space="preserve"> for 2 hours at 36 °C. Tyrosinase activity was</w:t>
      </w:r>
      <w:r w:rsidRPr="00991BA7">
        <w:rPr>
          <w:rStyle w:val="fontstyle01"/>
          <w:rFonts w:ascii="Times New Roman" w:hAnsi="Times New Roman" w:cs="Times New Roman"/>
          <w:sz w:val="24"/>
          <w:szCs w:val="24"/>
        </w:rPr>
        <w:t xml:space="preserve"> expressed as the change in optical density (OD) at 490 nm (OD490) of 1 ug protein in 2 hours of reaction (</w:t>
      </w:r>
      <w:bookmarkStart w:id="1" w:name="OLE_LINK3"/>
      <w:r w:rsidRPr="00991BA7">
        <w:rPr>
          <w:rStyle w:val="fontstyle01"/>
          <w:rFonts w:ascii="Times New Roman" w:hAnsi="Times New Roman" w:cs="Times New Roman"/>
          <w:sz w:val="24"/>
          <w:szCs w:val="24"/>
        </w:rPr>
        <w:t xml:space="preserve">U </w:t>
      </w:r>
      <w:r w:rsidRPr="00991BA7">
        <w:rPr>
          <w:rFonts w:ascii="Times New Roman" w:hAnsi="Times New Roman" w:cs="Times New Roman"/>
          <w:color w:val="1B1C20"/>
          <w:sz w:val="24"/>
          <w:szCs w:val="24"/>
        </w:rPr>
        <w:t>mg prot</w:t>
      </w:r>
      <w:r w:rsidRPr="00991BA7">
        <w:rPr>
          <w:rFonts w:ascii="Times New Roman" w:hAnsi="Times New Roman" w:cs="Times New Roman"/>
          <w:color w:val="1B1C20"/>
          <w:sz w:val="24"/>
          <w:szCs w:val="24"/>
          <w:vertAlign w:val="superscript"/>
        </w:rPr>
        <w:t>-1</w:t>
      </w:r>
      <w:bookmarkEnd w:id="1"/>
      <w:r w:rsidRPr="00991BA7">
        <w:rPr>
          <w:rFonts w:ascii="Times New Roman" w:hAnsi="Times New Roman" w:cs="Times New Roman"/>
          <w:color w:val="1B1C20"/>
          <w:sz w:val="24"/>
          <w:szCs w:val="24"/>
        </w:rPr>
        <w:t>).</w:t>
      </w:r>
    </w:p>
    <w:p w14:paraId="580ABBA0" w14:textId="77777777" w:rsidR="00426EF9" w:rsidRPr="00991BA7" w:rsidRDefault="00426EF9" w:rsidP="00426EF9">
      <w:pPr>
        <w:spacing w:line="480" w:lineRule="auto"/>
        <w:rPr>
          <w:rFonts w:ascii="Times New Roman" w:hAnsi="Times New Roman" w:cs="Times New Roman"/>
          <w:b/>
          <w:bCs/>
          <w:color w:val="1B1C20"/>
          <w:sz w:val="24"/>
          <w:szCs w:val="24"/>
        </w:rPr>
      </w:pPr>
      <w:r w:rsidRPr="00991BA7">
        <w:rPr>
          <w:rFonts w:ascii="Times New Roman" w:hAnsi="Times New Roman" w:cs="Times New Roman"/>
          <w:b/>
          <w:bCs/>
          <w:color w:val="1B1C20"/>
          <w:sz w:val="24"/>
          <w:szCs w:val="24"/>
        </w:rPr>
        <w:t>RESULTS</w:t>
      </w:r>
    </w:p>
    <w:p w14:paraId="2ECCD1CD" w14:textId="77777777" w:rsidR="0037278F" w:rsidRPr="00991BA7" w:rsidRDefault="0037278F" w:rsidP="0037278F">
      <w:pPr>
        <w:spacing w:line="480" w:lineRule="auto"/>
        <w:rPr>
          <w:rFonts w:ascii="Times New Roman" w:hAnsi="Times New Roman" w:cs="Times New Roman"/>
        </w:rPr>
      </w:pPr>
      <w:r w:rsidRPr="00991BA7">
        <w:rPr>
          <w:rFonts w:ascii="Times New Roman" w:hAnsi="Times New Roman" w:cs="Times New Roman"/>
          <w:noProof/>
        </w:rPr>
        <w:drawing>
          <wp:inline distT="0" distB="0" distL="0" distR="0" wp14:anchorId="027763B1" wp14:editId="393834C0">
            <wp:extent cx="4320000" cy="2682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8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975CD" w14:textId="77777777" w:rsidR="0037278F" w:rsidRPr="00991BA7" w:rsidRDefault="00110C9A" w:rsidP="003727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1BA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Figure S</w:t>
      </w:r>
      <w:r w:rsidR="0037278F" w:rsidRPr="00991BA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7278F" w:rsidRPr="00991BA7">
        <w:rPr>
          <w:rFonts w:ascii="Times New Roman" w:eastAsia="SimSun" w:hAnsi="Times New Roman" w:cs="Times New Roman"/>
          <w:iCs/>
          <w:sz w:val="24"/>
          <w:szCs w:val="24"/>
        </w:rPr>
        <w:t xml:space="preserve"> The relative expression level of </w:t>
      </w:r>
      <w:r w:rsidR="0037278F" w:rsidRPr="00991BA7">
        <w:rPr>
          <w:rFonts w:ascii="Times New Roman" w:eastAsia="SimSun" w:hAnsi="Times New Roman" w:cs="Times New Roman"/>
          <w:i/>
          <w:sz w:val="24"/>
          <w:szCs w:val="24"/>
        </w:rPr>
        <w:t xml:space="preserve">HcTyr2 </w:t>
      </w:r>
      <w:r w:rsidR="0037278F" w:rsidRPr="00991BA7">
        <w:rPr>
          <w:rFonts w:ascii="Times New Roman" w:eastAsia="SimSun" w:hAnsi="Times New Roman" w:cs="Times New Roman"/>
          <w:iCs/>
          <w:sz w:val="24"/>
          <w:szCs w:val="24"/>
        </w:rPr>
        <w:t xml:space="preserve">mRNA detected by qPCR in tissues of </w:t>
      </w:r>
      <w:r w:rsidR="0037278F" w:rsidRPr="00991BA7">
        <w:rPr>
          <w:rFonts w:ascii="Times New Roman" w:eastAsia="SimSun" w:hAnsi="Times New Roman" w:cs="Times New Roman"/>
          <w:iCs/>
          <w:sz w:val="24"/>
          <w:szCs w:val="24"/>
        </w:rPr>
        <w:lastRenderedPageBreak/>
        <w:t>mantle pallial and pearl sac producing purple and white nacre or pearl.</w:t>
      </w:r>
    </w:p>
    <w:p w14:paraId="5448E228" w14:textId="77777777" w:rsidR="00110C9A" w:rsidRPr="00991BA7" w:rsidRDefault="00110C9A" w:rsidP="00110C9A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991BA7">
        <w:rPr>
          <w:rFonts w:ascii="Times New Roman" w:hAnsi="Times New Roman" w:cs="Times New Roman"/>
          <w:noProof/>
        </w:rPr>
        <w:drawing>
          <wp:inline distT="0" distB="0" distL="0" distR="0" wp14:anchorId="3C4C6D1D" wp14:editId="5B02C754">
            <wp:extent cx="4320000" cy="2792021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792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90A94" w14:textId="77777777" w:rsidR="00110C9A" w:rsidRPr="00991BA7" w:rsidRDefault="00110C9A" w:rsidP="00110C9A">
      <w:pPr>
        <w:spacing w:line="480" w:lineRule="auto"/>
        <w:rPr>
          <w:rFonts w:ascii="Times New Roman" w:hAnsi="Times New Roman" w:cs="Times New Roman"/>
          <w:color w:val="1B1C20"/>
          <w:sz w:val="24"/>
          <w:szCs w:val="24"/>
        </w:rPr>
      </w:pPr>
      <w:r w:rsidRPr="00991BA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Figure S2</w:t>
      </w:r>
      <w:r w:rsidRPr="00991BA7">
        <w:rPr>
          <w:rStyle w:val="fontstyle01"/>
          <w:rFonts w:ascii="Times New Roman" w:hAnsi="Times New Roman" w:cs="Times New Roman"/>
          <w:sz w:val="24"/>
          <w:szCs w:val="24"/>
        </w:rPr>
        <w:t xml:space="preserve"> Effects of kojic acid on tyrosinase activity in mantle edge and the growth of shell periostracum after 15 days of shell notching.</w:t>
      </w:r>
    </w:p>
    <w:p w14:paraId="5AB7856A" w14:textId="77777777" w:rsidR="00110C9A" w:rsidRPr="00991BA7" w:rsidRDefault="00110C9A" w:rsidP="00110C9A">
      <w:pPr>
        <w:spacing w:line="480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u w:color="000000"/>
        </w:rPr>
      </w:pPr>
      <w:r w:rsidRPr="00991BA7">
        <w:rPr>
          <w:rFonts w:ascii="Times New Roman" w:eastAsia="SimSun" w:hAnsi="Times New Roman" w:cs="Times New Roman"/>
          <w:b/>
          <w:color w:val="000000"/>
          <w:sz w:val="24"/>
          <w:szCs w:val="24"/>
          <w:u w:color="000000"/>
        </w:rPr>
        <w:t>REFERENCES</w:t>
      </w:r>
    </w:p>
    <w:p w14:paraId="4D860F72" w14:textId="77777777" w:rsidR="00991BA7" w:rsidRPr="00991BA7" w:rsidRDefault="00110C9A" w:rsidP="00110C9A">
      <w:pPr>
        <w:autoSpaceDE w:val="0"/>
        <w:autoSpaceDN w:val="0"/>
        <w:adjustRightInd w:val="0"/>
        <w:spacing w:line="480" w:lineRule="auto"/>
        <w:ind w:left="240" w:hangingChars="100" w:hanging="240"/>
        <w:rPr>
          <w:rFonts w:ascii="Times New Roman" w:hAnsi="Times New Roman" w:cs="Times New Roman"/>
          <w:color w:val="000000"/>
          <w:kern w:val="0"/>
          <w:sz w:val="24"/>
          <w:szCs w:val="24"/>
        </w:rPr>
        <w:sectPr w:rsidR="00991BA7" w:rsidRPr="00991BA7" w:rsidSect="009E44B8">
          <w:pgSz w:w="11906" w:h="16838" w:code="9"/>
          <w:pgMar w:top="1440" w:right="1701" w:bottom="1440" w:left="1701" w:header="851" w:footer="992" w:gutter="0"/>
          <w:cols w:space="425"/>
          <w:docGrid w:type="lines" w:linePitch="312"/>
        </w:sectPr>
      </w:pPr>
      <w:proofErr w:type="spellStart"/>
      <w:r w:rsidRPr="00991BA7">
        <w:rPr>
          <w:rFonts w:ascii="Times New Roman" w:hAnsi="Times New Roman" w:cs="Times New Roman"/>
          <w:color w:val="000000"/>
          <w:kern w:val="0"/>
          <w:sz w:val="24"/>
          <w:szCs w:val="24"/>
        </w:rPr>
        <w:t>Raftos</w:t>
      </w:r>
      <w:proofErr w:type="spellEnd"/>
      <w:r w:rsidRPr="00991BA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DA., </w:t>
      </w:r>
      <w:proofErr w:type="spellStart"/>
      <w:r w:rsidRPr="00991BA7">
        <w:rPr>
          <w:rFonts w:ascii="Times New Roman" w:hAnsi="Times New Roman" w:cs="Times New Roman"/>
          <w:color w:val="000000"/>
          <w:kern w:val="0"/>
          <w:sz w:val="24"/>
          <w:szCs w:val="24"/>
        </w:rPr>
        <w:t>Aladaileh</w:t>
      </w:r>
      <w:proofErr w:type="spellEnd"/>
      <w:r w:rsidRPr="00991BA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S., Rodney, P., and Nair, S. V. (2007). Characterization of </w:t>
      </w:r>
      <w:proofErr w:type="spellStart"/>
      <w:r w:rsidRPr="00991BA7">
        <w:rPr>
          <w:rFonts w:ascii="Times New Roman" w:hAnsi="Times New Roman" w:cs="Times New Roman"/>
          <w:color w:val="000000"/>
          <w:kern w:val="0"/>
          <w:sz w:val="24"/>
          <w:szCs w:val="24"/>
        </w:rPr>
        <w:t>phenoloxidase</w:t>
      </w:r>
      <w:proofErr w:type="spellEnd"/>
      <w:r w:rsidRPr="00991BA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ctivity in Sydney rock oysters (</w:t>
      </w:r>
      <w:r w:rsidRPr="00991BA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Saccostrea </w:t>
      </w:r>
      <w:proofErr w:type="spellStart"/>
      <w:r w:rsidRPr="00991BA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glomerata</w:t>
      </w:r>
      <w:proofErr w:type="spellEnd"/>
      <w:r w:rsidRPr="00991BA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. </w:t>
      </w:r>
      <w:r w:rsidRPr="00991BA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Comp. </w:t>
      </w:r>
      <w:proofErr w:type="spellStart"/>
      <w:r w:rsidRPr="00991BA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Biochem</w:t>
      </w:r>
      <w:proofErr w:type="spellEnd"/>
      <w:r w:rsidRPr="00991BA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. Phys. B</w:t>
      </w:r>
      <w:r w:rsidRPr="00991BA7">
        <w:rPr>
          <w:rFonts w:ascii="Times New Roman" w:hAnsi="Times New Roman" w:cs="Times New Roman"/>
          <w:color w:val="000000"/>
          <w:kern w:val="0"/>
          <w:sz w:val="24"/>
          <w:szCs w:val="24"/>
        </w:rPr>
        <w:t>. 148, 470</w:t>
      </w:r>
      <w:r w:rsidR="004B2E0F" w:rsidRPr="00991BA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–</w:t>
      </w:r>
      <w:r w:rsidRPr="00991BA7">
        <w:rPr>
          <w:rFonts w:ascii="Times New Roman" w:hAnsi="Times New Roman" w:cs="Times New Roman"/>
          <w:color w:val="000000"/>
          <w:kern w:val="0"/>
          <w:sz w:val="24"/>
          <w:szCs w:val="24"/>
        </w:rPr>
        <w:t>480. doi:10.1016/j.cbpb.2007.07.089</w:t>
      </w:r>
    </w:p>
    <w:p w14:paraId="2B0B5D62" w14:textId="77777777" w:rsidR="00991BA7" w:rsidRPr="00991BA7" w:rsidRDefault="00991BA7" w:rsidP="00991BA7">
      <w:pPr>
        <w:rPr>
          <w:rFonts w:ascii="Times New Roman" w:hAnsi="Times New Roman" w:cs="Times New Roman"/>
          <w:sz w:val="24"/>
          <w:szCs w:val="24"/>
        </w:rPr>
      </w:pPr>
      <w:r w:rsidRPr="00991BA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dataset file S1. </w:t>
      </w:r>
      <w:r w:rsidRPr="00991BA7">
        <w:rPr>
          <w:rFonts w:ascii="Times New Roman" w:hAnsi="Times New Roman" w:cs="Times New Roman"/>
          <w:sz w:val="24"/>
          <w:szCs w:val="24"/>
        </w:rPr>
        <w:t xml:space="preserve">Tyrosinase protein sequences used in </w:t>
      </w:r>
      <w:r w:rsidR="00FC0B5E">
        <w:rPr>
          <w:rFonts w:ascii="Times New Roman" w:hAnsi="Times New Roman" w:cs="Times New Roman"/>
          <w:sz w:val="24"/>
          <w:szCs w:val="24"/>
        </w:rPr>
        <w:t>the phylogenetic analysis</w:t>
      </w:r>
      <w:r w:rsidRPr="00991BA7">
        <w:rPr>
          <w:rFonts w:ascii="Times New Roman" w:hAnsi="Times New Roman" w:cs="Times New Roman"/>
          <w:sz w:val="24"/>
          <w:szCs w:val="24"/>
        </w:rPr>
        <w:t>.</w:t>
      </w:r>
    </w:p>
    <w:p w14:paraId="6E0A51B0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Hyriopsis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1 (</w:t>
      </w:r>
      <w:proofErr w:type="spellStart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HcTyr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, APC92581.1, complete)</w:t>
      </w:r>
    </w:p>
    <w:p w14:paraId="1CECCC05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GRNTYSDLKYYAENKCSQRVTSMALAIFLFFLILIGCVTSTNAYLEFLPMPQEMTSCFNYFHQKCNLTNTVGHSLNRHCVNSYYFRSEKIKWEWTNLTDFDMHYLKFLKRRIFDNHFRAKRQSDINPSPPSGFRVRKEYRRLTDSERTAYHSVLNVMKRNGEYDTFARIHSGPNLGQFHDGPNFLGWHRIYLAYFEEAVRRYDNSLSLPFWDYTLDFPLSDPTQSVLWSATFLGNGDGVVWSGPFSGWVVNGSPLIRNTGHQGALMSKQDVDTVLTRCDTSEITFPRETGTYNLEIYHNRVHNWVGGNMELLDTAAFDPAFFLHHAFVDYVWELFRLRQLTVCGINPEANYPNVVGDHAPQREMHAFPQHRASDGYANYWTDSWYTYEMSPSCSRVRPDCGSLYLKCDIDRDICVSKTRSEIKTSRTSSTERRKRSALVLETPSSCTGTISGTMQNTYLINGNNDIDSWVYIPIQIAYIRPSGYHFHSYPIQDGKVQYVQDVYSPFLYPNLHSYVKSEDLKAYPNCGLDPSGAGQIYVRSDGLTYYGTYVDYVLSDVRQPYGSTVVYIGVKNPGSGISEAILSAHDKCGRPCSVTCAKPNTDPPSYKRCSGVIRLSARLPLMYGSNYGDAVLSAWDPLGMGPEFNGIHVIIICNYRDIWPW</w:t>
      </w:r>
    </w:p>
    <w:p w14:paraId="435B91B1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p-1 (</w:t>
      </w:r>
      <w:proofErr w:type="spellStart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Hc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p-1, APC92582.1, complete)</w:t>
      </w:r>
    </w:p>
    <w:p w14:paraId="2AF0FDC8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SFCSFLSVVMISLLPYVRATVEQTNVPDELTWNFYVAQHKTSRLNTPSNAIQSWCTNVYKWQHDSIVHGGRNASTGTRELVHYLSDQVLQSVHHIGRVKRQVVSSGPKRRRKEIRMLTERELDLYFRAVRAAKANTTTAPNVYEALAEFHTGITSISAHGGCNFFGWHRVYLLMYENMLRAQGPEFAEVTIPYWDSRLEARMEQPTSTVLFTNRFLGTGSGEVSGGILGSGWQTSAGPLIRNIGTDGPPMTDEAIVNVTRMTRMSEICGADSAIESDLEFHHNGIHRWVDGQMAMLQTSPLDPAFWNHHTFVDYVWEAFRINSRRNGVNIETDYPANPTTMGAAELHAPDAALGFAEMTVIDGLSNTFTAEIYEYDPPPTCSVQNPDCGSKYLKCVIFSNNAHCVSRTLAEVLEWENNQVTRTTVAPVTSPPPTACPHPPTTQLYTEHDKPYQNHYCLNGKSDIRQWVYIPVKIIYRRPPEYTSYGSYPIYNGKISKFYDIYAPNVYSNVYQHLKNGQPAKYEKCSEGDKRISSIYIKSVGLSYDGTYKEYAIVDRRIAITVSTAYIAVKNPAKESSLALLQATDSCGRACRPVCKVRNSNIYRPCSGAVRLTSAFPRHYGSDFGNAVMDVWDFTADKSCPQFNNASIFIAFNCDFQTDWFWPSKQPPVQQPVPPENVTRKPVDKATVVPGCDLGYGCVVNKPCAVLSEDGKDTALCPTLQYQCMNSCHMYARCWHGKLHVQQCNRGMRYDPSNLKCVPGVCDYSRSSMRLPREKRQ</w:t>
      </w:r>
    </w:p>
    <w:p w14:paraId="7A44AA42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HcTyr2 (complete)</w:t>
      </w:r>
    </w:p>
    <w:p w14:paraId="3744A68E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NRIVGAAILAISSLMTVNALLEEMPMPVELESCLESFKSKNNITNIVGEKLFTFCLNNFLWKTERIRWSGYNVTQGDLDYFNRLVDRLLYFRPQEKTRTKRQAGPGGRPVPFPPTGPRIRREYRRLTDPERALYHRLINELKVRGIYDLFANLHQGIVINSAHMGPSFLAWHRVYISLYEESLRQLSPHVSLPYWDSTLDFDMADPSESIIWSSAFLGNGDGVVVRGPFAGWSTPIGPLMRNTRAENRLISKDDVNNILSQCRHADILMPTAQAENDIEMIHGSPHNWVGGQMSMLNTAAHDPVFFMHHAFIDHIWWLFRNRQRHVCGVNPATDYPEITTGSDLHHPLRPMDGLSRFLNIDGFQDYWETLWFTYEPSPTCSPQFPDCGSPYLFCDGTRCISRTRDVIGEFVPRGMDGEMNARRAMGEVQNMPPVGPKFIAVGSDGRSMSDTMGRTGMLTDVGGSGRRASSRAVGRGKRSSENEPKSAQTTQQPLMPDPSSTPQAVHKPALSPGNSLNKPIQNTFFVNGIADVKEWVFVPVQVIHIKPKDDKFSVYPVVSGKADFNQDFYSISSHALDARIKQGHPKEFSNCKADPSGAAQVVLQSVGINYMGRYSEFAIIDSRLPIASSMVYIGVKNPANGMTQAIISAHDHCGRVCQPQCIVQGSSPPSYKPCSGAIRLSSTSPKMYGDTIGDAILDIWHWSGNNPKNSIDDIQMVMVCKKEDAWPWN</w:t>
      </w:r>
    </w:p>
    <w:p w14:paraId="5FB663BC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3 (complete)</w:t>
      </w:r>
    </w:p>
    <w:p w14:paraId="731D0E71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TPWRLVLLAALVNEVVCMIEEIPLPPDIQECLDQVHAKTNLTEVVGENVVWRCVHGSLWKKAKENPNNQLSDKALKWFATLINKSVHKSDLQGRRSRVRRQTARLRVRREYRMLSDTERNNFHQALNMLKADTSIPPNRFDSLGLLHQTQGIRSHDGPNFLGWHRLFLIMAENALREKIPTVTIPYWDSTLDAALPDPRASVFFSPEFMGDAIGAVDTGPFSGWRTPIGPLIRHFGQDGYLMNWTSIRDVFTRSRLEEITAPHAVSKYNIEQHHAGPHLWVGGYMSPQALAGYDPIFYLHHSFVDLIWELFRNIQRRGGVDPTTDYPTNITIEGQGGQDQNGFNTLTNRDALSDYYTTTIYSYQLPPTCTTEQPDCGSPYLHCDTAGSSPRCVSVTIFDPKPSDLMHENGLPMNGSPRRNRVTKRSANQ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lastRenderedPageBreak/>
        <w:t>TGNGHRNTLEEGTLCKGKNWDQQYTNNYFIDGLIDKKLWAYIPVGIIFKNDDHTFLTHQNSSVLAVYSKCIDGVPISPHVTIESNGLNYEGMYKEITPVDKDLPIFSTTTFIGVKSPDTNGSEVLISAYDACGRVCQAFCRDTSSKSASLDMPCSGAIRITRDSPLLYGRSASEVAENLFKTPEAGAFPEFQRNEMFLQFYCKQEDWPWKSKFSHL</w:t>
      </w:r>
    </w:p>
    <w:p w14:paraId="3CBFFB83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4 (complete)</w:t>
      </w:r>
    </w:p>
    <w:p w14:paraId="2C20B12D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SFCSFLSVLMISLLPYVRATVEETNVPDELTWNFYVAQHKTSRLNTPSNAIQSWCTNVYKWQHDSIVHGGRNASTGTRQLVNYFSDQVHLSVRRTGHAKRQVAPSGPKRRRKEIRMLTEKELDLYFRAVRAAKTNTTTAPNVYEALAEFHTGITSISAHGGCNFFGWHRVFLLMYENMLRDQGPEFAEVTIPYWDSRLEARMDQPTSTVLFTDRFLGTGSGEATGGILGSGWTTSAGPLVRNIGTDGPPMTDEAIVNVTRMTRMREICGADSSIESDLEFHHNGIHRWVDGQMAMLQTSALDPAFWSHHTFIDFVWEAFRINSQRNGVNIETDYPANPTTMGAAELHAPDAALGFAEMTVIDGLSNTFTSQIYEYDPPPTCTVQNPDCGSKYLKCVVFRDNAHCVSRTLAEVIQWENDQTRFTTVAPTAPIVPTPPPSGCSNPSPPPTHTQEDKPYQNHYCLNGKSDIRQWVYIPVKIIYRRPPEYKSYGSYPIYNGKSSKTNDIYAPSAYSHVYQYLKSGEPAKYEKCVEGDKRISSVYIKSVGLNYDGIYKEYAIVDRRIAITVSTAYIAVKNPATESSLALLQATDSCGRVCRPVCKVPNSNIYRPCTGAVRLTSAFPRHYGTDFGNAVMDIWDFTAEKSCPQFNTENIFIAFYCDFQTDWFWPTKEPPTQQPVPPGHVIHKPGKAYGTGMGQNPQVGAAPITDNAAAVPGCDLGYGCIVSKPCAVLSQEGKDTGLCSTLQYECTNSCHMYAKCWYGKLYVQQCNRGMRYDPSSLKCVPGVCDYSHSSMGLPRG</w:t>
      </w:r>
    </w:p>
    <w:p w14:paraId="7D39C3FD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5 (complete)</w:t>
      </w:r>
    </w:p>
    <w:p w14:paraId="2C20CD67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TGKLVRATFVALIGVVLVSGLIEEIPMPPELQSCLKDFHTKTNITDTVGEKIFSYCLNSFLWKTETTNWGEFNITQADLEYFHRLVDQLITRHVPSRGKRQALGPVLFPPTGFRIRREYRRLNGMERDAFHRAVIELKRRGEYDLFARMHQGIVIQSAHNGPNFLGWHRVYITMYEEALRRIIPMVVLPYWDSTLDFHMDEPTESVIWTPLFMGDGSGVVNTGPFTSWSTPIGPLRRNIGVQSRLISRQNVIDILSRCRHAEITFPAALPQFNLEFIHGGPHGWVGGHMAGLNTAAFDPIFFLHHAFIDYIWQLFRNHQRIVCGVNPATDYPPATGLQVPQRPMDAFPRFTNIDGYADYWEMFWFNYEPSPTCTMSLQCGSPWLICQGGFCISRAAEVSGLPAARGFAGEMEARRGREETASMPDVGQRFIMPPSESRTHEFRSRTRGSLTDVEGSEMRAMIGRVKRAAGVAPLSDNMTIAEKPGDISLSTKSYKAGTGLVTPVQNSFFINGEADMKLWAFVPIQVIYMKPSNEKFPVHPVYNGQPDLNQEFYSINYRDMDKQTRDGHPKEFTNCKRDPSGAGQILIQSNGMNYVSRYIEYAIVDSRLPIGSSMVYMGVKNPVNETVEAIISAHDRCGRMCEPRCLIHGSNPPRYRPCSGAIRISSASPKMYGNTFGEAIMDVWHWSGSDPRNSINNIQMVMICNNDEKWPWN</w:t>
      </w:r>
    </w:p>
    <w:p w14:paraId="0174B214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6 (complete)</w:t>
      </w:r>
    </w:p>
    <w:p w14:paraId="74E04B94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FLLLVTAAAFMSVAYALMEEMPMPPELLSCLQGFQVKTNITSTVGEEMFTFCLNKFLWKANSIKWSGYNVTEADLRFISSITTSLFHRRRTKRQTGPGNAPGTGFRVRREYRMLSDAERNAFHTALNEMKRGGQYDTFARLHAGIVVNSAHGGPNFFGWHRVYLSLFEEALRRINQNISLPYWDSTMDFDMANPSESILWSSRFLGNGDGVVTSGPFANWNAGGAPLTRNIGGTSRLFSKQDINNILSRCRTREISERTALPQYSVEFIHGGPHNWVGGQMSGLNTAAFEPTFFLLHAFVDYIWELFRIRQRQFCNVNPSVDYPTATNLHASNRAMDGFSGYRNIDGYANYWTQLWYNYESAPTCSRSNPSCGSPYLLCDQAREVCVSRTREAIGEDVPRGFAAAESSSRSRMQEAMIDVGPRFSAPPSDGRSVDVQGGILGGASTVQAELLGASMGPRFNPPPSDGRTADAGFAAFSGINSDKVHEAAAETIVPQPSIIPGGNLIRPIQNTFLLNGVADTSKWSYVPVQIIHSRPNGEIYSSFPINGGIVNLQQDVFSPEQYPQLKAFINPGHPSGYEHCKSDPSGAAQIYVQSDGMNYNGRYADYAVIDARLPVGSGMVYMGIKQPSNAMSDVIFSAHDRCGRMCQPQCLVNGTRPPIYKPCSGAVRFTPSTPKMYGNTFGDAVMSVWNMINGDPQNYGGSVPLVMACNYKDSWPWDHCNQGSGQ</w:t>
      </w:r>
    </w:p>
    <w:p w14:paraId="5BC07450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7 (complete)</w:t>
      </w:r>
    </w:p>
    <w:p w14:paraId="013AF6B6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PSIAVFLILLFAVIPYSDLQAQVTSNRSLDPSFLRWLNSLFYLPPEGELRVRKEYRMLTDIERNNFHHAMRLLKMDTSVPPNKFDALASLHHMNTAEAAHGGPNFLGWHRVYLVLCENALREKIANVTIPYWDNTLEEALPDPRQSILFSPLFMGSASGQVVTGPFSYWSTVGYGQLARDVGNSRRLMNPGDLTAIFSRRLIADISNPNAPESSNLEELHNDVHVYVGEQMSRIESASYDPLFYIHHAFIDCVWEEFRNLQRLSGVDPARDFPRIVGEQAHQPLAAM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lastRenderedPageBreak/>
        <w:t>GLGRLLVIDGINNIFTQRIYRCESRPACIMNSNTCGSPYLRCDWTRQRCMPLIMSSGPGMFARSQWTFPGFFAG</w:t>
      </w:r>
    </w:p>
    <w:p w14:paraId="4E1748D5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8 (</w:t>
      </w:r>
      <w:proofErr w:type="spellStart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patial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)</w:t>
      </w:r>
    </w:p>
    <w:p w14:paraId="6E51ED5E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GARVRKEIRMLTDSERNDFFRAVNMLKNDKSLEPNVYDNFTDLHLINILRSHFGPAFVAWHRVYLYMFETLLRTKVPGVTLPYWASALDREMHDPTQSVMWADEFLGNGFGEPITGPFSNWTKINPIQYFERQIGTSGELFSYDGLQRVLSKQRNEQIFQPTAPFGDSLEDQHGAVHQWIGGSMRNLVSAPHDPLFFLHHAFVDLIWESFRIRQFQSSLDPTRDYPWDRNNGRLPSEHAPESDMGFSFVRVSNIQGFGTGFSNLVQYDPIPSCTALRPRCGSRFLRCDTNATRPRCVSRAISDVPGLTNYVNILSGMGRPDREMCPIPETDRPAQNNFAINGVVDVNNWVYVPVRIISKRPPSFRRFSYLKSSGQQSATSIPESNQATYKDCKIEDTVAGKIKVVSIGLNYIGQYEEFAIVDNRQEIAVSSISIAVRKPLYQHTETLVSAFDKCGRVCRPFYSRTDKGDDEPFSGAILLTSSGTVQYQSSASESIKTAWTVGSDDACPVFSIKSPYITFYCDYRGIWPWEMYKNDSGVSKISIPTRFRNVENQGNLDEKGQLAVINERKDMPSTVQIDTAKASAGDSSTSYVQTLAAQEKPNPCNNVYPTSPVDMALCKKQIQGTLQIKNAR</w:t>
      </w:r>
    </w:p>
    <w:p w14:paraId="580C1A38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9 (complete)</w:t>
      </w:r>
    </w:p>
    <w:p w14:paraId="6356C5E9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IWVFSLTVIMISLVPYVKATVEQTDVPEELTWNFYVAQHKTSRLNTPSNAIQSWCTNVYKWQHDNIVHGGRNASTGTRQLVNYFSDQVHLSVRRTGHAKRQVAPSGPKRRRKEIRMLTEKELDLYFRAVRAAKTNTTTAPNVYEALAEFHTGITSISAHGGCNFFGWHRVFLLMYENMLRDQGPEFAEVTIPYWDSRLEARMDQPTSTVLFTDRFLGTGSGEATGGILGSGWTTSAGPLVRNIGTDGPPMTDEAIVNVTRMTRMREICGADSSIESDLEFHHNGIHRWVDGQMAMLQTSALDPAFWSHHTFIDFVWEAFRINSQRNGVNIETDYPANPTTMGAAELHAPDAALGFAEMTVIDGLSNTFTAEIYEYDPPPTCSVQNPDCGSKYLKCVIFSNNAHCVSRTLAEVLEWENNQVTRTTVAPTAPIVPTLPPSGCSNPSPPPTHTQEDKPYQNHYCLNGKSDIRQWVYIPVKIIYRRPPEYTSYGSYPIYNGKISKFYDIYAPNVYSNVYQHLKNGQPAKYEKCSEGDKRISSIYIKSVGLSYDGTYKEYAIVDRRIAITVSTAYIAVKNPAMESTLALIQATDSCGRVCRPVCKAPNSNIYRPCSGAVRLTSAIPRHYGTDFGNAVMDVWDFTTDKTCPQVKYENILIAFNCDFQTDWFWPTKQPPAHRPLPSGHKIHKPIHGPKLVKG</w:t>
      </w:r>
    </w:p>
    <w:p w14:paraId="12F3673F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10 (complete)</w:t>
      </w:r>
    </w:p>
    <w:p w14:paraId="1ECC8912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SENAMREKIPTVTIPYWDSTLDAKLPDPRASILFSPEFMGTGKGIVNTGPSRHWRTPWGPLIRNFGQDGVLMNWTSIRDVFTRRRLSEITMPNAEAKYNFEDIHGEPHLWVGGHMSPQALAGYDPIFFLHHSFIDLLWEIFRMLQRMRGVDPTKDYPNNTVPEGHGLNDPSGFEGLTNEQALSDYYTSNIYTYELPPSCSRERPNCGSPYLRCDTSVAKPSCVSLTIFDTQPADFMLENEFSPNGGVSRLRENRNHGGNGRVDHVQEITRDTNFLWNVFGGNRRGRRAAQNNGTESMALSKLTSIFETSYSSVSENQNLQCQPNDWNEQYVNNFNINGLTDRKQWVYIPVGIIYRKDPERLGFNYHSHLQVYSKCKRGIYINPHVSIESIGLNYMGIYKEVIPINKDTPVFSTSSFIGVKVPHGNVTDVLLVAYDVCGRVCQPYCF</w:t>
      </w:r>
    </w:p>
    <w:p w14:paraId="27B33F52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11 (complete)</w:t>
      </w:r>
    </w:p>
    <w:p w14:paraId="22910714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HYLKFLKRRIFDNHFRAKRQSDINPSPPSGFRVRKEYRRLTDSERTAYHSVLNVMKRNGEYDTFARIHSGPNLGQFHDGPNFLGWHRIYLAYFEEAVRRYDNSLSLPFWDYTLDFPLSDPTQSVLWSATFLGNGDGVVWSGPFSGWVVNGSPLIRNTGHQGALMSKQDVDTVLTRCDTSEITFPRETGTYNLEIYHNRVHNWVGGNMELLDTAAFDPAFFLHHAFVDYVWELFRLRQLTVCGINPEANYPNVVGDHAPQREMHAFPQHRASDGYANYWTDSWYTYEMSPSCSRVRPDCGSLYLKCDIDRDICVSKTRSEIKTSRTSSTERRKRSALVLETPSSCTGTISGTMQNTYLINGNNDIDSWVYIPIQIAYIRPSGYHFHSYPIQDGKVQYVQDVYSPFLYPNLHSYVKSEDLKAYPNCGLDPSGAGQIYVRSDGLTYYGTYVDYVLSDVRQPYGSTVVYIGVKNPGSGISEAILSAHDKCGRPCSVTCDQTKYRSAILQEMFWCHSSVRASSANVWFKLWRCSAQCLGSAWNGT</w:t>
      </w:r>
    </w:p>
    <w:p w14:paraId="30C95F63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12 (complete)</w:t>
      </w:r>
    </w:p>
    <w:p w14:paraId="385D19A1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SPITLLLFVTALPLLVTADLQYMSWPDHLFSCLDSFQKVTDITEEVGEHIFRHCIDVQNIKNSKLSWTWVNITGVGDQPRAKRQATTPVTSPPSGYRTRKEYRTLTDDERNRFHAALNAMRRTGEFQRFASYHRNIPGRNVLQEFHNGPAFLGWHRVYLARFEEALRRYDNTVSLPYWNSSLDFYMTGDPANSVLWSDLFLGTRSGFVTSGPFA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lastRenderedPageBreak/>
        <w:t>GWPGGANSILTRDVMLNRRGLLISNDDVNNVLRLCSTADVSFPPRRPLNSIIEFHHNRPHTFVGGNTGDMSTLPNAAFDPAFFLHHAYVDYIWELFRTRQRSACNVDPTTDYPNTVPIQSPNSFMWGNELSAYRNIDGFADYWTRNWYGYQPTPTCSSSNPDCGSRYLRCDTTRNTCVSRSASEVSSTTGKRRKRQSRVPFSDVNDIYDNVYTPKQNVYSVDGVCDTKLWVYIPVQIVHIRPKGYTFSSFPVTAGQLDASFDVYHAPSESYLYNYSQPGNPKEYQQCQKYESGAKPIYVTSDGISYYGTYTDYAIVDGRLPVQSSVVYIGVKKPSGTPTEAIFSARDICGCVCKPQCLVRNSSPPVYKPCSGAIKLTDSATNMYASTIYEATMMDWEISFGSIRSKKPDIAIVFTCTFDNEWPWIQPQSTQNEGQRRGHHVQTPGGLRTRYR</w:t>
      </w:r>
    </w:p>
    <w:p w14:paraId="66AD05F6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13 (complete)</w:t>
      </w:r>
    </w:p>
    <w:p w14:paraId="16CA8B5B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IWFISLPVVMISLVPYVKATVEQTDVPEELAWNFYVAQKKTSTSNTPANAIQSWCTNVYKWQHDNIVHGGRNVTTGTRQLVNYFSDQVHLSVRRTGLVKRQVAPSGPKRRRKEIRMLSEKELDLYFRAVRAAKANTTTAPNVYEALAEFHTGITSISAHGGCNFFGWHRVYLLMYENMLRAQGPEFAEVTIPYWDSRLEARMEQPTSTVLFTNRFLGTGSGEVSGGILGSGWQTSAGPLIRNIGTDGPPMTDEAIVNVTRMTRMSEICGADSAIESDLEFHHNGIHRWVDGQMAMLQTSPLDPAFWNHHTFVDYVWEAFRINSQRNGVNIETDYPANPTTMGAAELHAPDAALGFAEMTVIDGLSNTFTAEIYEYDPPPTCSVQNPDCGSKYLKCVVFRDNAHCVSRTLAEVIQWENDQTRHTTVAPTSSIPTTRPPTICPNPSPPPTHTQEDKPYQNHYCLNGKSDIRQWVYIPVKVIYRRPPEYKSYGSYPIYNGRASKTNDIYAPGAYSNVYQYLKSGQPAKYDTCAEGDKRISSIYIKSIGLNYDGIYKEYAIVDRRIAITESTAYIAVKNPAKESSLALLQATDSCGRACRPVCKVRNSNIYRPCSGAVRLTSAFPRHYGSDFGNAVMDVWDFTADKSCPQFNNANIFIAFNCDFQTDWFWPSKQPPVQQPVPPENVTRKPVDKATVVPGCDLGYGCVVNKPCAVLSEDGKDTALCPTLQYQCMNSCHMYARCWHGKLHVQQCNRGMRYDPSNLKCVPGVCDYSRSSMRLPREKRQ</w:t>
      </w:r>
    </w:p>
    <w:p w14:paraId="7350E57E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14 (complete)</w:t>
      </w:r>
    </w:p>
    <w:p w14:paraId="0180FEE6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NICGTLWLLLTIWSSRSIARIMEIPLPPRMQQCFQDYSHRTSIKETVGESISWFCFDQYMWKAMRENQWMGFNITRQGYEWANGLAGVGFTQSTYRKKRQVSLRVRKEYRRMTDEERNNFHRAIQMLKEDTSVFPNKYDVLASLHQGIITTSAHGGPNFLAFHRTYLLMFENALQEKISSVTVPYWDSTMDDAMMNPTESVIWSPAFLGDGNGLVDTGPFARWQTMAGPLTRNIGQSGQLFRHEDIERIKSMVRLGQITEPNAPVNSSLEFHHSAVHIWVDGQMGTLSSASMDPVFWMHHAYVDYIWEEFRKNQYRHGVDPERDYPDVVNDTFHRADAHMGLGNLLNRDGLSNVFTSRYYTYEPSPSCSEHLPTCGSRYLKCVMIQGTPRCVSETRAVAPVVIPDIAVSRNQQFISGERQIVSNSNRFSQVSHVPTVQVGVSGSSGQSTMSLQTLPQQQQLSPQSMFSPQRVMMMNPMMQMRNAPNGDWIRQESFQGMADPRNQLMHKMQSSVPATTRMTMSANQQISMSNIKQLPINSFRTQIWTNNRGLLQTNQGNVDTMASIRAQLTNQGVTGASTVGTGNTDSSSSVRFAPLFQNISSLPDPGLCPHIPLSRGYQNTYNLNGISDINQWAYIPVKVIFQRPPTYVRYHSFPIKNGELDDAEDIYSVSSYATIKDIFLSGSPAAYSQCRTQDSGAGKVYIASKGINYMGTYKEYAVVDHRLAISIATAYVAVKSPDRGVSEVFLSAYDSCGRICQPYCKTEGSGFRPCSGAIRVTSESPKMYGSTYGEAVSNLWQFGEGNSCPIMSDDGINISFHCNYRDAWPFGHVSQNLQSKMTLDQPTQGVEGAISLGIGAQNGFGMKLNQEHGIQSKAKTEAEPADATSSYCNVGNGCVVAGQCGTCKDGAIYTCAGSCSFYTACKNGSYIMMRCPANMWFDPDDARCTPGQCVDQTNKWLYPPPNFG</w:t>
      </w:r>
    </w:p>
    <w:p w14:paraId="4CBF753A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15 (complete)</w:t>
      </w:r>
    </w:p>
    <w:p w14:paraId="68010A56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TTDPSQSIIWTSQFLGNGQGTVTTGPFARWPGGQSRLLTRGVINNRRGRLISKQNIAIVLTRCRTSDVSSPPSVGDSVIEAHHNGPHNFVGGSSGDMSFLQTATYDPVFFMHHAFVDYIWELFRQRQRTVCNINPTTDYPANVNLHEADRRMWGRNLSEYRNIDGYADFWTENWYPYEPAPSCSRQNPTGCGSQYLECDLTRNVCVSRTRSAASPAPLRRRKAVIHPLPVADDIEDLSTNIQFYPLQNTYSVDGEPDCKNWVYFPVQVVHMRPSDHTYACYPYYEGEYQKANDIYFSPVGASIYTFAKPGASKEFSKCMKYPSGAFPVYVQSNGINYYGVYTDYAIVDSRLPLTSSMIYIGVRKPPIDGVSEAILSAHDICGRVCKPQCVIPNSKPIKFRPCSGAIRLTQALPKMFKSSITDAVVYTWKLGDQMEYSVEISMAFTCLYEENWPWLTANRQ</w:t>
      </w:r>
    </w:p>
    <w:p w14:paraId="0AF66980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16 (complete)</w:t>
      </w:r>
    </w:p>
    <w:p w14:paraId="2A3A0853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ALAIFLFFLILIGCVTSTNAYLEFLPMPQEMTSCFNYFHQKCNLTNTVGHSLNRHCVNSYYFRSEKIKWEW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lastRenderedPageBreak/>
        <w:t>TNLTDFDMHYLKFLKRRIFDNHFRAKRQSDINPSPPSGFRVRKEYRRLTDSERTAYHSVLNVMKRNGEYDTFARIHSGPNLGQFHDGPNFLGWHRIYLAYFSVMFLLLVTAAAFMSVAYALMEEMPMPPELLSCLQGFQVKTNITSTVGEEMFTFCLNKFLWKANSIKWSGYNVTEADLRFISSITTSLFHRRRTKRQTGPGNAPGTGFRVRREYRMLSDAERNAFHTALNEMKRGGQYDTFARLHAGIVVNSAHGGPNFFGWHRVYLSLFEEALRRINQNISLPYWDSTMDFDMTNPSESILWSSRFLGNGDGVVTSGPFANWNAGGAPLTRNIGGTSRLFSKQDINNILSRCRTREISERTALPQYSVEFIHGGPHNWVGGQMSGLNTAAFEPTFFLLHAFVDYIWELFRIRQRQFCNVNPSVDYPTATNLHASNRAMDGFSGYRNIDGYANYWTQLWYNYESAPTCSRSNPSCGSPYLLCDQAREVCVSRTREAIGEDVPRGFAAAESSSRSRMQEAMIDVGPRFSAPPSDGRSVDVQGGILGGASTVQAELLGASMGPRFNPPPSDGRTADAGFAAFSGINSDKVHEAAAETIVPQPSIIPGGNLIRPIQNTFLLNGVADTSKWSYVPVQIIHSRPNGEIYSSFPINGGIVNLQQDVFSPEQYPQLKAFINPGHPSGYEHCKSDPSGAAQIYVQSDGMNYNGRYADYAVIDARLPVGSGMVYMGIKQPSNAMSDVIFSAHDRCGRMCQPQCLVNGTRPPIYKPCSGAVRFTPSTPKMYGNTFGDAVMSVWNMINGDPQNYGGSVPLVMACNYKDSWPWDHCNQGSGQ</w:t>
      </w:r>
    </w:p>
    <w:p w14:paraId="0F5E342B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17 (complete)</w:t>
      </w:r>
    </w:p>
    <w:p w14:paraId="2C040B32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SFCSFLSVVMISLLPYVRATVEQTNVPDELTWNFYVAQHKTSRLNTPSNAIQSWCTNVYKWQHDSIVHGGRNASTGTRQLVNYFSDQVHLSVRRTGHAKRQVAPSGPKRRRKEIRMLSEKELDLYFRAVRAAKANTTTAPNVYEALAEFHTGITSISAHGGCNFFGWHRVFLLMYENMLRDQGPEFAEVTIPYWDSRLEARMDQPTSTVLFTDRFLGTGSGEATGGILGSGWTTSAGPLVRNIGTDGPPMTDEAIVNVTRMTRMREICGADSSIESDLEFHHNGIHRWVDGQMAMLQTSALDPAFWSHHTFIDFVWEAFRINSQRNGVNIETDYPANPTTMGAAELHAPDAALGFAEMTVIDGLSNTFTSQIYEYDPPPTCTVQNPDCGSKYLKCVVFRDNAHCVSRTLAEVIQWENDQTRFTTVAPTAPIVPTLPPSGCSNPSPPPTHTQEDKPYQNHYCLNGKSDIRQWVYIPVKIIYRRPPEYKSYGSYPIYNGKSSKTNDIYAPSAYSHVYQYLKSGEPAKYEKCVEGDKRISSVYIKSVGLNYDGIYKEYAIVDRRIAITVSTAYIAVKNPATESSLALLQATDSCGRVCRPVCKVPNSNIYRPCTGAVRLTSAFPRHYGTDFGNAVMDIWDFTAEKSCPQFNTENIFIAFYCDFQTDWFWPTKEPPTQQPVPPGHVIHKPGKAYGTGMGQNPQVGAAPITDNAAAVPGCDLGYGCIVSKPCAVLSQEGKDTGLCSTLQYECTNSCHMYAKCWYGKLYVQQCNRGMRYDPSSLKCVPGVCDYSHSSMGLPRG</w:t>
      </w:r>
    </w:p>
    <w:p w14:paraId="322E5222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18 (complete)</w:t>
      </w:r>
    </w:p>
    <w:p w14:paraId="3611BB71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IWFISLPVVMISLVPYVKATVEQTDVPEELAWNFYVAQKKTSTSNTPANAIQSWCTNVYKWQHDNIVHGGRNVTTGTRQLVNYFSDQVHLSVRRTGLVKRQVAPSGPKRRRKEIRMLSEKELDLYFRAVRAAKANTTTAPNVYEALAEFHTGITSISAHGGCNFFGWHRVYLLMYENMLRDQGPEFAEVTIPYWDSRLEARMDQPTSTVLFTDRLLGTGSGEASGGILGSGWSTSAGPLIRNIGADGPPMTDEAIVNVTRMTRMREICGADSSIESDLEFHHNGIHRWVDGQMAMLQTSALDPAFWSHHTFIDFVWEAFRINSQRNGVNIETDYPANPTTMGAAELHAPDAALGFAEMTVIDGLSNTFTSQIYEYDPPPTCTVQNPDCGSKYLKCVVFRDNAHCVSRTLAEVIQWENDQTRFTTVAPTAPIVPTLPPSGCSNPSPPPTHTQEDKPYQNHYCLNGKSDIRQWVYIPVKVIYRRPPEYKSYGSYPIYNGKSSKTNDIYAPSAYSHVYQYLKSGEPAKYEKCVEGDKRISSVYIKSVGLNYDGIYKEYAIVDRRIAITVSTAYIAVKNPAMESTLALIQATDSCGRVCRPVCKVPNSNIYRPCTGAVRLTSAFPRHYGTDFGNAVMDIWDFTAEKSCPQFNTENIFIAFYCDFQTDWFWPTKEPPTQQPVPPGHVIHKPGKAYGTGMGQNPQVGAAPITDNAAAVPGCDLGYGCIVSKPCAVLSQEGKDTGLCSTLQYECTNSCHMYAKCWYGKLYVQQCNRGMRYDPSSLKCVPGVCDYSHSSMGLPRG</w:t>
      </w:r>
    </w:p>
    <w:p w14:paraId="6150B6C4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19 (complete)</w:t>
      </w:r>
    </w:p>
    <w:p w14:paraId="70805970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SFCSFLSVVMISLLPYVRATVEQTNVPDELTWNFYVAQHKTSRLNTPSNAIQSWCTNVYKWQHDSIVHGGRNASTGTRELVHYLSDQVLQSVHHIGRVKRQVVSSGPKRRRKEIRMLTERELDLYFRAVRAAKANTTTAPNVYEALAEFHTGITSISAHGGCNFFGWHRVYLLMYENMLRAQGPEFAEVTIPYWDSRLEARMEQPTSTVLFTNRFLGTGSGEVSGGILGSGWQTSAGPLIRNIGTDGPPMTDEAIVNVTRMTRMSEICGADSAIESDLEFHHNGIHRWVDGQMAMLQTSPLDPAFWNHHTFVDYVWEAFRINSRRNGVNIETDYPANPTTMGAAELHAPDAALG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lastRenderedPageBreak/>
        <w:t>FAEMTVIDGLSNTFTAEIYEYDPPPTCSVQNPDCGSKYLKCVIFSNNAHCVSRTLAEVLEWENNQVTRTTVAPVTSPPPTACPHPPTTQLYTEHDKPYQNHYCLNGKSDIRQWVYIPVKIIYRRPPEYTSYGSYPIYNGKISKFYDIYAPNVYSNVYQHLKNGQPAKYEKCSEGDKRISSIYIKSVGLSYDGTYKEYAIVDRRIAITVSTAYIAVKNPAMESTLALIQATDSCGRVCRPVCKAPNSNIYRPCSGAVRLTSAIPRHYGTDFGNAVMDVWDFTTDKTCPQVKYENILIAFNCDFQTDWFWPTKQPPAHRPLPSGHKIHKPIHGPKLVKG</w:t>
      </w:r>
    </w:p>
    <w:p w14:paraId="06F40E89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20 (complete)</w:t>
      </w:r>
    </w:p>
    <w:p w14:paraId="5BDE4029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TTDPSQSIIWTSQFLGNGQGTVTTGPFARWPGGQSRLLTRGVINNRRGRLISKQNIAIVLTRCRTSDVSSPPSVGDSVIEAHHNGPHNFVGGSSGDMSFLQTATYDPVFFMHHAFVDYIWELFRQRQRTVCNINPTTDYPANVNLHEADRRMWGRNLSEYRNIDGYADFWTENWYPYEPAPSCSRQNPTGCGSQYLECDLTRNVCVSRTRSAASPAPLRRRKAVIHPLPVADDIEDLSTNIQFYPLQNTYSVDGEPDCKNWVYFPVQVVHMRPSDHTYACYPYYEGEYQKANDIYFSPVGASIYTFAKPGASKEFSKCMKYPSGAFPVYVQSNGINYYGVYTDYAIVDSRLPLTSSMIYIGVRKPPIDGVSEAILSAHDICGRVCKPQCVIPNSKPIKFRPCSETIRLTQALPKMFKSSITDAVVYTWKLGDQMEYSVEISMAFTCLYEENWPWLTANRQ</w:t>
      </w:r>
    </w:p>
    <w:p w14:paraId="78504D0B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21 (complete)</w:t>
      </w:r>
    </w:p>
    <w:p w14:paraId="3BA88B45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TTDPSQSIIWTSQFLGNGQGTVTTGPFARWPGGQSRLLTRGVINNRRGRLISKQNIAIVLTRCRTSDVSSPPSVGDSVIEAHHNGPHNFVGGSSGDMSFLQTATYDPVFFMHHAFVDYIWELFRQRQRTVCNINPTTDYPANVNLHEADRRMWGRNLSEYRNIDGYADFWTENWYPYEPAPSCSRQNPTGCGSQYLECDLTRNVCVSRTRSAASPAPLRRRKAVIHPLPVADDIEDLSTNIQFYPLQNTYSVDGEPDCKNWVYFPVQVVHMRPSDHTYACYPYYEGEYQKANDIYFSPVGASIYTFLS</w:t>
      </w:r>
    </w:p>
    <w:p w14:paraId="4BF39BAD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H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umingii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22 (complete)</w:t>
      </w:r>
    </w:p>
    <w:p w14:paraId="5BA80BDF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IWFISLPVVMISLVPYVKATVEQTDVPEELAWNFYVAQKKTSTSNTPANAIQSWCTNVYKWQHDNIVHGGRNVTTGTRQLVNYFSDQVHLSVRRTGLVKRQVAPSGPKRRRKEIRMLSEKELDLYFRAVRAAKANTTTAPNVYEALAEFHTGITSISAHGGCNFFGWHRVYLLMYENMLRDQGPEFAEVTIPYWDSRLEARMDQPTSTVLFTDRLLGTGSGEASGGILGSGWSTSAGPLIRNIGADGPPMTDEAIVNVTRMTRMREICGADSSIESDLEFHHNGIHRWVDGQMAMLQTSALDPAFWSHHTFIDFVWEAFRKNSQRNGVNIETDYPENPTTMGAAHLHAPDAALGFAEMTVIDGLSNTFTAEIYEYDPPPTCSVQNPDCGSKYLKCVVFRDNAHCVSRTLAEVIQWENDQTRHTTVAPTSSIPTTRPPTICPNPSPPPTHTQEDKPYQNHYCLNGKSDIRQWVYIPVKVIYRRPPEYKSYGSYPIYNGRASKTNDIYAPGAYSNVYQYLKSGQPAKYDTCAEGDKRISSIYIKSIGLNYDGIYKEYAIVDRRIAITESTAYIAVKNPAKESSLALLQATDSCGRACRPVCKVRNSNIYRPCSGAVRLTSAFPRHYGSDFGNAVMDVWDFTADKSCPQFNNANIFIAFNCDFQTDWFWPSKQPPVQQPVPPENVTRKPVDKATVVPGCDLGYGCVVNKPCAVLSEDGKDTALCPTLQYQCMNSCHMYARCWHGKLHVQQCNRGMRYDPSNLKCVPGVCDYSRSSMRLPREKRQ</w:t>
      </w:r>
    </w:p>
    <w:p w14:paraId="58DC438D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Pinctada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maxima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A2 (complete)</w:t>
      </w:r>
    </w:p>
    <w:p w14:paraId="15185463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SKMPSLLQILYLILAVFPLCRLQQRSVNNLNPRFIMWMNSLFYIPNDRNLRVRKEYRMLSDAERRDYNRAIILLKNDRTVSPNKYDALASLHHLNSANGAHGGPGFLGWHRVYLVLFENALREKVPNVTIPYWDSTLDSDLPDPRRSIIWSPLFLGNGNGPVVNGPFRRWSTPYGPLRRDIGADRRLMNRQDIQNVFSRRWLWEITNPSARDEYNIELLHNHVHVWVGEQMSRIESSSYDPAFFAHHAFIDCLWEEFRQRQRQQGINPARDYPRIVGDQNHQPLVSMGLGRLLVIDGINDFFTRQIFRYERRPVCVRGSNTCGSPYLRCNWSTQTCLPLIMSNRGTQTRRVVQNRRQPWWRRFVNQRNTFFG*</w:t>
      </w:r>
    </w:p>
    <w:p w14:paraId="616A1D79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P. maxima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A3 (complete)</w:t>
      </w:r>
    </w:p>
    <w:p w14:paraId="3EF99E0C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KGLLWRFFLLVGLICVVYPDIIEIRVARELEECFEQRRFDTNQTDPRYDNIHGYCIQNFRWHLQEHYWKNITMETSNWIEELLRISNRKVRKKRQSLPVRKEYRRLTDQERADYHRAINMLKRDTTVKPNRYDALGLLHQRRGDDVHHGAGFLGFHRVLLVVYENALRQKVPTVTLPYWDSRLDQPLRDPTRSIIWSPQFLGTMRGRVINGPFAFWQTPAGPLVRNGGQEGELFTYNHIRAVMTRSHLEEISEPHAPPPFDFEIRHGDVHQMVGGIMAPAETAGYDPVFFLHHCFVDYLWEVFRRSQKEKGVDPTKDYPRRYGPAAHAPKEQMGLGRLLNEHGLSDMFTSRLYTY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lastRenderedPageBreak/>
        <w:t>EPSPTCSYRRPTCGSNYLTCEFGFGRPQCVTLEMLSTTPTQSSRSNIPLQWRQFVPQLQTGVPRSPVPNQFRSALARAQARQQGNTLPNRAPNPNQFGTPRRFGRTKRQADAHAIDGGRLTQMGQNILSQFGGNQLSEFIRNKTKPLPEKAIPKLYKQRHHKRIFSK</w:t>
      </w:r>
    </w:p>
    <w:p w14:paraId="09310C34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="00DE6589" w:rsidRPr="002D4A14">
        <w:rPr>
          <w:rFonts w:ascii="Times New Roman" w:hAnsi="Times New Roman" w:cs="Times New Roman"/>
          <w:sz w:val="18"/>
          <w:szCs w:val="18"/>
        </w:rPr>
        <w:t xml:space="preserve"> </w:t>
      </w:r>
      <w:r w:rsidR="00DE6589"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P</w:t>
      </w:r>
      <w:r w:rsidR="003746CA"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.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maxima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B1.1 (complete)</w:t>
      </w:r>
    </w:p>
    <w:p w14:paraId="39ADD233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NTMTLLGKVFLLQFLIGVGFCMLMQDPKRNDTKGTYAACFRSQPQGNEPASPDCLKAFMAYAEDMKNIFHFTKEQINYLWSLERETQSLLHNHRRRKRQAVYLPVRKECRLLSELERQNLFYTVRSLKMDTSNPNEYDTLANLHRGAVQPHAHDGSNFLGWHRVYLMYYERALRRIRGDVTLCFWDTTMEFNLGMDNWEYTAVFSSDFFGNRRGQVITGPFRDWPLPPGLTESDYLYRNMTRGRGMPFDSRAASSIFYNPNTIIHSTITWEGFGFDTITNSQGQTRNITIEGEHNNVHNWVGGAMGFLDPAPQDPIFFFHHCYIDYVWERFREKMRRYFRDPTTDYPGHGNETLHDANYPMIGFEWYRNIDGYSDYFTQNVYRYESPTCQACYYSPYTVCGQGNQCIARMNYPGTEIEEGPQVPNGPVAAFSVAGGTMMMSASNGRGFIATSNSE</w:t>
      </w:r>
    </w:p>
    <w:p w14:paraId="5C65C7EA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P. maxima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B1.2 (complete)</w:t>
      </w:r>
    </w:p>
    <w:p w14:paraId="47B35099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TLLGKVFLLQFLIGVGFCMLMQDPKRNDTKSTYAACFRSQPQGNEPASPDCLKAFMAYAEDMKNIFNFTKEQINYLWSLERETQSLLHNHRRRKRQAVYLPVRKECRLLSEMERQNLFYTVRSLKMNTSNPNEYDTLANLHRGDVQPHAHQGSNFLGWHRVYLMYYERALRRIRGDVTLCFWDTTMEFNLGMDNWEYTAVFSSDLFGNRRGQVITGPFRDWPLPPGLTESDYLYRNMTRGKGIPFDSRAASSIFYNPNTRIHSTITWEGFGFDTITNSQGQTRNITIEGEHNNVHNWVGGAMEIIKPAPQDPIFFFHHCYIDYVWERFREKMRRYFRDPTTDYPGHGNETLHDANYPMIGFEWYKNIDGYSDYFTQNVYRYESPTCQACDYSPYTVCGQGNQCIARMNYPGTEIEEGPQVPNGTVAAASAAGGTMMKSASNGRGFIATSNSE*</w:t>
      </w:r>
    </w:p>
    <w:p w14:paraId="4527C956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P. maxima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B3.2 (partial)</w:t>
      </w:r>
    </w:p>
    <w:p w14:paraId="2263B439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RYLKFRTSAYDFFAGLHRSLRSFRNAHIGSNFLGWHRVYLWYFERILIRVGGVPLCYWDSTLDFRIEGSGQRNTTMFTSEVVGNGIGMVINGPFRNWPIPDRNVSLRREIASFASLMRPQVVDLIMTSNLIRNHSQISNGAGSVGMIDPDQGTRTSLESEHDNTHVWVGGVMSDATIAPQDPVFWLHHTYIDYVWEKFREKLFTLGINPANDYPGHGGDPHAANTQMVHFYNFSNWWTNENGYTNLFTQFVYTYDEHPTCGNGCGGRGDTNLLYCPTGGTGDQRCVATVVVWSA</w:t>
      </w:r>
    </w:p>
    <w:p w14:paraId="6605A939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P. maxima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B3.1 (complete)</w:t>
      </w:r>
    </w:p>
    <w:p w14:paraId="0239EA98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RYLKFRTSAYDFFAGLHRSLRSFRNAHIGSNFLGWHRVYLWYFERILIRVGGVPLCYWDSTLDFRIEGSGQRNTTMFTSEVVGNGIGMVINGPFRNWPIPDRNVSLRREIASFASLMRPQVVDLIMTSNLIRNHSQISNGAGSVGMIDPDQGTRTSLESEHDNTHVWVGGVMSDATIAPQDPVFWLHHTYIDYVWEKFREKIVHFRHKPSQ</w:t>
      </w:r>
    </w:p>
    <w:p w14:paraId="02E97881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P. maxima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B4 (partial)</w:t>
      </w:r>
    </w:p>
    <w:p w14:paraId="51C09194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KDGPESMYDTFARVHQNQESLDNAHGGSNFLGWHRLYVLFFENALRRIAPGLVLCYWDPTLDYMMKSTLQIHSVTFSDRLFGNGYGTVINGPFKNWQLFEPYNYRLRRNIGQEGSLTRPEVIDIITLNPKIIRSTQISSGLGAIGFKDPDTGRRHSLEQCHDNTHVYVGEVFSSLPITAQDPIFWFFHAYVDYVWELFR</w:t>
      </w:r>
    </w:p>
    <w:p w14:paraId="639DCBC0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P. maxima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B5 (complete)</w:t>
      </w:r>
    </w:p>
    <w:p w14:paraId="379E7A03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DRYRGLKNLLNYTEDQMNYLFSLERAMMRKHHINNKRHKRQAMMRPRQECRTLPDDARNNLFNTIVDLKASSNGMSQYDTIAGLHSLQAFPNAHQGANFLGWHRIYLNMFETALQESRSDVVLCYWDSTLDFLMPENTQLNTVTFSAELFGNGRGSVINGPFRNWRLPGGRTLQRFIAGPGSSLTRPGVVDLIATDPRINSHSQIVVGGQGFPDPDTGRPGHSLESEHDNTHVWVGGVMQNVVLSPQDPVFWFHHTYIDYVWELFRQKIGPDAREQYPADASGQHAPDAPMVGFDMVLNRDGYSDEHSKMYAIHPRCSDNCGNSRFLECLDNGPMADPNRRCVSRAVNSDMVPAAAMSAPAAAGFGFSAMSPMGAFGPAGFGPSSVGRMAPLGRAARVSLQATDTVAIRAAMSEPPLELEGPSFQSSFDDPRI</w:t>
      </w:r>
    </w:p>
    <w:p w14:paraId="55BBA931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P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margaritifera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B1 (complete)</w:t>
      </w:r>
    </w:p>
    <w:p w14:paraId="1B56B06B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NTMALFGKVILLQFLIGVGFCMLMQDPKRNDTKSTYATCFRSQPQGNEPASPDCVKAFMAYAEDMKNIFHFTKEQINYLWSLERETQSLFHNHRRRKRQAVYLPVRKECRLLSELERQNLFYTIRSLKMDTSNPNEYDTLA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lastRenderedPageBreak/>
        <w:t>NLHRGAVQPHAHDGSNFLGWHRVYLMYYERALRRIRGDVTLCFWDTTMDFNLGMDNWEYTAVFSSDFFGNRRGQVITGPFRDWPLPPGLTESDYLYRNMTRGRGMPFDSRAASSIFYNPNTIIHSTVTWEGFGFDTITNSQGQTRNITIEGEHNNVHNWVGGAMGFLDPAPQDPVFFFHHCYIDYVWERFREKMRRYFRDPTTDYPGHGNETLHDANYPMIGFEWFRNIDGYSDYFIQNVYRYESPTCQACYYSPYTVCGQGNQCIARMNYPGTEIEEGPQVPNSPVVAFSVAGGTMLMSAFNGRGFIATSNSE*</w:t>
      </w:r>
    </w:p>
    <w:p w14:paraId="67BAB6C3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P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margaritifera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B2 (complete)</w:t>
      </w:r>
    </w:p>
    <w:p w14:paraId="01023208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MMPYGLTLILLLFTLSDATLLGIKYDPIPRCAREIMADHTSPNYNSTFNNDCAEFISNSFRELKKLLNFTDDQINFIKSLDREAMSLLYGSERTKRQTGLHVRRECRTLSQNDWGRLAQAIRRLKFDPGNEYDTMAHTHTLPAVIDNSHDGSNILGWHRLFLFLFEIALRRKVGGVVLCYWDSSLDYLLRGRGQVQSAAFSHELFGNARGQVTTGPFANFPTPWGPLRRNFGGEGGSLVRPHIVDMIERDPNIRRDGQLVDGDGATGFTDPLSGERTSLEAEHNNAHVAVGALMAIIPNAAYDPLFFFHHCYIDYVWELFRRKQMRLGIDPTRDYGGHGGPAHARNAPMRGLIPGWRNIHGYSNFFSRRYRYAYHPVCGNGCSGSERFLYCPRGRRFRRCIPRTMEGRARPPQRIVGRSRGASDITFSTNYDDSTIAH</w:t>
      </w:r>
    </w:p>
    <w:p w14:paraId="4C46128E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P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margaritifera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B4.1 (complete)</w:t>
      </w:r>
    </w:p>
    <w:p w14:paraId="3742AD86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QLLTVIVLSPLLVASVLTINVRLRNLMETQDFKTCFGLNTTLYNLYGLDYRVPECTEIFMSTVKFSNLTKKDVHLMDSLGREVLSELQDSSRNKRYIKPLRIRRECRTLSDKARNRIFDAIVKMKEGSENMYDVFARIHLSPETLDNAHGGSNFPGWHRLYVLFFENALRRIAPGVVLCYWDPTLDFIMKSTLQIHSVTFSDRLFGNGYGTVINGPFKNWQLFEPYNFRLRRNIGQEGSLTRPKVVDIISLNPKIIRSTQILTGSGAIGFKDPDTGRRHSLEQCHDNTHVYIGGVFRSLPVTAQDPIFWFFHAYIDFVWELFRTKQKKHGIDPSKDYPEHGGEDQRALHRMVPFFAFKNIDGYGNMFTEKIYRYAPSPVCGNRCGGASKELLYCPRGGHRRSRCVSRARNVDFVPNRTLKEIHNAYLEKFVRGNKVSKGILCGISLEVAKMDGKVNLPFPLFKAPFDDPRVFVGKGYEENWRKYGG</w:t>
      </w:r>
    </w:p>
    <w:p w14:paraId="1407CE1E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P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margaritifera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B4.2 (complete)</w:t>
      </w:r>
    </w:p>
    <w:p w14:paraId="0A7AFF9C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YDVFARIHLSPETLDNAHGGSNFPGWHRLYVLFFENALRRIAPGVVLCYWDPTLDFIMKSTLQIHSVTFSDRLFGNGYGTVINGPFKNWQLFEPYNFRLRRNIGQEGSLTRPKVVDIISLNPKIIRSTQILTGSGAIGFKDPDTGRRHSLEQCHDNTHVYIGGVFRSLPVTAQDPIFWFFHAYIDFVWELFRTKQKKAWDKSL</w:t>
      </w:r>
    </w:p>
    <w:p w14:paraId="2BACCBAE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P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fucata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A1 (partial)</w:t>
      </w:r>
    </w:p>
    <w:p w14:paraId="1F0E9B0B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IEDLIQRKLRNILQHTFTSMENHKSYSFSMEGAWNNLFARTECCGIESIKDFHAITSNQILGPVLANIPVYCCTTNPFSELYHGQDTKCTVNLEKDLRFNTSVQPNLYDAICNLHPNVRAPNAHYGPAFLGYHRVLLWFFEKQLQRKVPGVYLPFWDSTKDSLMANPTASVIFSQAFAGTGNGVVNNGPFANFRHPAVGVLVRNLEAGGDLMTRRDIANIVRQTRTADMMTPYASSENNLELCHAKVHAWIGGTLDNLNYSPADPLFWMHHCYVDYIWELQRQNERRGGRDPDTDYPSMDDGHNADGIMYPFTNLRNKDGFNRGWIDTYYGYEDAPVRCRRDDSCRSTYYKCTRGLCCSRTIGEVYGVGQQQTFGRKKRSAPTKKSSTYSGKASSLVKKAPVVTKPVTDIQTHLKSYFPYLAKLGDSAGTFYKFKHGQSPAIKPGPEKVQDLSFEDLDLHTTGLYHSFQNSFTLDGVEDTKNWVYLPVIVYYRRPAEVKYDAHPIRNGKVMANMDVYSTTRADKYHLGKPVKTATSSTCKHIGSGAFKVYVKAYGLSYDGVFTDYAVVDERQPLSFALTQVGVQNPRMKNTTVYVTAYDSCNRQCKARCLIPGSKPARYKPCSGTIRVTPDAPFMYSSDIADAHLHTYDYNTIPPCLSYDKIFLVFYCDQKDSWPWQQSMGPAHVSSARTAGGGYTPPSMPRYAPQRMPVHVQAHRFASQHNFGFRPPQNFAAFHGKFLKY</w:t>
      </w:r>
    </w:p>
    <w:p w14:paraId="0E5EBDC1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P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fucata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A2.1 (complete)</w:t>
      </w:r>
    </w:p>
    <w:p w14:paraId="63A256E6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SKMPSLLHILLLIIAICPLCRLQQRSVNNLNHRFVTWMNSLFYIPNDRNLRVRKEYRMLSDTERRDYNRAILLLKNDRTVSPNKYDALASLHHLNSANGAHGGPGFLGWHRVYLVLFENALREKVPNITIPYWDSTMDSDLPDPRRSIIWSPLFLGNGNGPVMNGPFRRWSTPYGPLRRDIGADRRLMTRQDVQNVFSRRWLWEITNPSARDEYNIELLHNHVHVWVGEQMSRIESSSYDPAFFAHHAFIDCLWEEFRQRQRQQGINPARDYPRIVGDQNHQPLVSMGLGRLLVIDGINDFFTRQILLDMNVVQLCKGVHTCGSPLPEM*</w:t>
      </w:r>
    </w:p>
    <w:p w14:paraId="65ECA1D3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P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fucata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A3.2 (complete)</w:t>
      </w:r>
    </w:p>
    <w:p w14:paraId="4209078D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lastRenderedPageBreak/>
        <w:t>MIPILHAIAIVICTCATLSSGLIKYRELPDRLAVCYNQHYKACSTQTKVGLSILHRCMSEYHWKSGPQRDYPGRTPTPAATRYVNTLTRDFQPGGATRFRGKRQSRSRVRKEYRMLTNDERGRFHRALQALKQVSSGEDQSRFDMIASFHTTAETNAHGGCNFPGWHRYYLLLFERALQSVDPSVNLPYWDSTLDQYMDESAQSLIWSEDFLGNGDGAVTSGPFANWETSEGPLVRNIGVPDTQLYTHEQIFNTTRSTRMSQICNGQTDSEVDPLVNTGLEWHHGDVHVWMGGQMSMLTTSSYDPVFFMHHAFVDLIWEEFRQNSRRAGVDINRDYPTANYGEHDFHGPDAPLGLTTNLTVAEAIDDENIPPQVRYRYERRPSCGRNRDCGSDKLRCVQRGRNYICISKTLVEYQTDLQIEQATNGGNVNPNNGNTVIIRRPDPSPNNPNRGNRGPTFINPRRNRMINRIRGSTRWTFRDRLMRFGIRNTVAVIDQCPVPEHEHKPIQNTFCANGNSDITRWVYIPVRVLAQRAPGFQKVRIVPDS</w:t>
      </w:r>
    </w:p>
    <w:p w14:paraId="6F737546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="00DE6589" w:rsidRPr="002D4A14">
        <w:rPr>
          <w:rFonts w:ascii="Times New Roman" w:hAnsi="Times New Roman" w:cs="Times New Roman"/>
          <w:sz w:val="18"/>
          <w:szCs w:val="18"/>
        </w:rPr>
        <w:t xml:space="preserve"> </w:t>
      </w:r>
      <w:r w:rsidR="00DE6589"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Crassostrea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gigas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A1 (complete) </w:t>
      </w:r>
    </w:p>
    <w:p w14:paraId="3B670274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RKGQLNFIVCFLATVVLPTSFGLIEEIQTPRDILECLIYKSQNSTIGEVSGRTIQDFCIRKYTLDTQSGKENFAKNISTEGVQYLKSLFRQLESEVHDQKRGKRQAGTWRVRREIRTLSDAERNNVFQCLRRLKGDYSIDPRMSTYDLIASLHSGQAARMMHNGPAFLPRHMVYLLVMETACRVPMPYWDMTTDSEMMDPTTSIVWSDLFFGPGNGPVLTGPFGRFRTPTGTPIIRNIGSGGASLARKAGIRALLSRRRTFEISEPQPAQSIFSIEVHHNGVHNYIDGYMSGLNTASWDPVFWFIHSFFQLLWVAFRNGQRANGINPERDYPRGVRVPAGHEFYQRMNFMPFMRRITNLEGLSNRYDRIVQYAPMPRCPACGGSPFLVCLRGVCVSRSSRRAPVFFRGKRSAGTSGDQLADENVNPNTTNLIQSNEAALSTLNKPYQNTFMIDGKIDEDAWAYIPIRVLYERPKGFNFHTTSPGATKRDMYDPENFKNEAKRIGLHNEVQYKQQCTPSGSGAAKVFVQSNGLNYAGKYKDYAIVDERQPVTSAITYVGFKKPSTSDSEVILTAYDTCGRICRPACPVYGHHRESYRACSGSFRISSKSPLTFSQNYGSAVSSTWNVREMEPGCKSSQSLPITFVCDHQNSWPWESKL</w:t>
      </w:r>
    </w:p>
    <w:p w14:paraId="79D5F813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gigas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A1.1 (complete)</w:t>
      </w:r>
    </w:p>
    <w:p w14:paraId="209AEC3D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EPSTSDTFADNITYFSHNSGSFVYDTFGINGGYEPYGTDSICNRHSKHDYEIPEQVCQAKMFFFTLMLIVINARFEIAYSKMYEEPLPQEFKDCLNMILPNSDLKRDPAYIIDYACANKFLTSTPNKRWAPEKDEEEFTLITNKINKLDIHTSSENVRYEKRSIQNHLDNRHKKRSAVNPTIRRKEYRRMSPAERTDFHRALQLLKDDAERTKFNLYDILCNFHHASRAPHAHFGPAFLSWHRVSLYIFEQALRSKVPGVSLPFWDSRLEAALENPSATSLFTDELMGPGNGVVKTGHFANWSHPFAGDLVRNVGNLGEPIQRRDIERLLKARYTKEFMFPSAYPHMNLELIHGKVHMWVSGTMNNLNYSPADPIFWMHHCFIDYVWEKIRQRQKERGVDPSYDYPMNGGIGHRPYDTMKPFDLKNRDGYLIDWSKVYQYETSPVDSKCRSDSDCGPEYYVCANGNCRAKTAEEVLFDRRSRRRRSIADLGTSDLLSKDHYNDLQTSTDAQTTPVFHSMQNTFMIDGREDSKSWVDLPLIVYSKRPDHLVFSAHPYRRGEANFTADIFQPTLKEENVLPRSGNPAIKQKCKHMGSGVSKVYIRSIGVNYEGDYTSEAIIDERQALTITLIQIAVQNPYKKYTKSYISAYDQCGRMCSPYCLTGRDGTYKKCSGNIGVDSRIPRMYNTDAAGTILQMFDFKSFPPKLDQSNIFLIFYCGQEEKWPWEINKEEK</w:t>
      </w:r>
    </w:p>
    <w:p w14:paraId="72659309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gigas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A1.2 (complete)</w:t>
      </w:r>
    </w:p>
    <w:p w14:paraId="3DC6A6EC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TSYYDDVIIAMSHNVTCTLTSFDNEVDPDLSRAALATCALYASLQRPVTTASSCPATTCPNGWTRYQTSCYLVVTYELETWSGAQAKCVAENSGLVEIETEAENNFLKDVAAKTFLNGQFWTGGNDIDVEGQWRWVTSGNPFTFTDWGPGEPNDTGGNEDCMLLLSNTGYTWNDLPCSTNSLYICEKPRSIDKLALMVKPTKTISSCVCVPCCKMVEKISTRMGTGGGWIQYLLVYLYITAPCHALVYEEKMPHLLRNCLERTSHKKGNVTRDTAESIDYMCTKEYLFKTPEERWHPDLDQVINTKTLKKFASLFKELDIGETRSHKIRYRYSSIKRHFVRVRRATPIVRKEIRMLSEEERQKFLKALVAMKADTSDPQRQPNVYDWFCNLHPNKVAPNAHYGPAFFGFHRIYLYLQQQLRTYEPDTFLPFWDSTYESLLGTPTSSVLFTEDFLGGGTGTVTDGPFKNWKHDKVGVLIRNTANSGQLFQRETIDKIMMKMFMSDISNPDAEFDVNLEAKHGQVHAWIGGAMDNLDYSPADPIFYMHHCFVDAIWERFRDNQVKRGMDPTSYPDVTEGHAANKPMKPFYLEVKNGKKIYLKNKDGYALKWSQLVRYVYPKRGCKRNSDCQSDVMVCREEQCMTMTAHEYEASKAAPPPPPPPPPAPPKRRHSSSVYKAPINKVPITAAFITTTPAPTRGVDDLPGWDNWFMWRKKRSVSYVHTRYPYPYHYIRRHLYYLTRRYRKKSRQQRREKIGEVGIKYKYSDEKTSPIYHSLQNTFTIDGVEDIDNWVYIPIIVYYRRPNEVHYDAHPISHGHPIMNKDVFNQYHDAKYITHKVGNPAKNANCYHIGSG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lastRenderedPageBreak/>
        <w:t>ATKVYVKATGMNYNGFYTDYALVDERQPLSFGLTEVGVKKPVGKTPSKVYISAHDPCGRSCKARCLVAGSNPPRYRPCSGTIGVTSKGPLMYSSNIGDAHLNTYDFSTLPPTLSSKKIFLVFYCDQSEVWPWDA</w:t>
      </w:r>
    </w:p>
    <w:p w14:paraId="08FE7FE2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gigas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A2 (complete)</w:t>
      </w:r>
    </w:p>
    <w:p w14:paraId="267CB3E8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SITPSTKITKSIAHGSGVPGPKMSRERTAMFAVAFALVALPTISGLITKIPTPKELYECYLYKSLNASISETPAKVIQEFCISKYIVQHMDETIYTHNITKEGVNYLNAMSRELNQEITAMEKLQKKPRHKRQAFGTWRIRKEIRTLTRQEFQALVNCFNRLKNDYSIDSSMSTYDLIGSMHTGRAARSMHNGPGFFPRHMLMMLIMETACHSPMHYWDMTMDSDMIVPTDSIMFSEEFYGNGDGIVRTGPFAHWRTPIGTPIIRNIGSGGESLAGKQGIRAMLSRRRLAEISEPQVGHAAYSVEVHHNGVHNWIDGHMARLNTAWFDPIFYGIHSFFTLIWIAFKGLQRNRGIDPQRDYPLGPNVPSGHEFFQRADFRPFLRQISNLDALADTYDRMVTYMPMPRCPSCDNSPYLVCQRQVCVSRARPRMRQNMFMFGRKKRSANVNPTPSVYGTQKPLSDSDSLADDNVDNKTINILQSSETALSTLDQPYQNTFLIDGKSDLNQWVWLNIKILFERPKGFNFHTNLPGQNNTVDMYDTSNFERIAEKIGIHNQITYKKQCSSSGSGAAKVFVQSDGLNYAGRYKDYAIVDERQPIYSSVSYIAVKKPTTAKTTKVLLTAFDTCGRSCRAACPVPGTNGNSYEPCKGAFEITSEYPLMYSTSYGGAVSAAFSVHLESKGPMYRVNNHPITFVCDHQNKWPWE</w:t>
      </w:r>
    </w:p>
    <w:p w14:paraId="190E849B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C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gigas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A2.1 (complete)</w:t>
      </w:r>
    </w:p>
    <w:p w14:paraId="5D01E00F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FATSDPRFEFPLTEADVTWLNSLFSLPEEGETRERKEYRLLTEEEREYFHRAVNMLKNDTTVSLNKYDLLANIHSRSSSNTAAHGGPGFLGWHRVFLLLFENALRQMIPTATLPYWDCTLDQPLSHPSESVIWSDLFLGNGDGEVNTGPFRGWNTQFGFGLLHRQVSSLRHLMSVHDLRNILEEDFLGNISYPDTKSSKNLEQLHNNVHVWVGGLMRKIEIGAFDPVFYVLHTFIDKVWEDFRVHQRSKEIDPTKDYPEFYGRRNHASFAPMGLGNLVVIDGISDVWNKNVVYRQPSCGNSGQNECGSKFLRCDHSTWTCVSKTKDEVTKSINKDKHKDTTLSRTLNSGLKELDNLYIPSLLNSGISHSVYSDFLYPLKDRQSTAMYSENVSQSSALQKAKEIYMSHLN</w:t>
      </w:r>
    </w:p>
    <w:p w14:paraId="2BFD90AB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C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gigas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A2.2 (complete)</w:t>
      </w:r>
    </w:p>
    <w:p w14:paraId="39A3B535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TRKKPDIRLSKPVVVHRETTELSKMCPVLKVSGRMFPVEIEWMKTSYGSEIADEYEIKAIEKAAEIHGREPPGDILVFLTSQLEIEQCAKKLEILLRGMKDYWILPLHGKLQTDEQKLVFKDSPIGRRKIVLATNVAETSVTIPGIKYVVDTGAVKELSYDPRKKEYVYKDFKFQTMPSLMSVLHVLVLFLAIFPISRLQIRTQTNANSRFVQWMNGLFYLPRGNELRVRKEYRLLSDEERRSYHQAILLLKNDRTVLPNKFDAIASLHHLNTASGAHGGPGFLGWHRIYLTLFENALREKVPNVTIPYWDNTLDAELPDPRRSIMWSPLFFGNGNGAVVTGPFRRFTTPYGPLRRDIGADRRLMSKTDLENVFSRRWMWEISNPSAEDRYNLELLHNHVHVWIGEQMSRIESSSYDPAFFSHHAFVDCLWEEFRQRQRQHGINPGRDYPRIVGDQGHQPLVSMGLGRLLVVDGINDIFTQRIYSCQRRPECVPGTNHCGSPYIRCNWSTRTCLPLIMSNRPNNPVAQGPAQQQVPWWARLMQRNGLFG</w:t>
      </w:r>
    </w:p>
    <w:p w14:paraId="586B77DC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gigas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A3 (complete)</w:t>
      </w:r>
    </w:p>
    <w:p w14:paraId="2DE2294F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YNKKYYLFSAALAVCLPFIFGIVQEKPTPTELQECFFLKSLNTSVAEVPGKLIEDFCLRKYSLSQFEGKTQKNISVEGVRYLESLFRQIDAETQLTRKKRQATATWRVRSEIRTLSAAQRNRIFGCLNRLKRDYTIDRNTNTYDLIGSLHSGQSAQLMHNGPGFLGRHALYVLAMETACRTPIPYWDFMMDGALNNPTSSAIWSNTFFGNGNGAVRTGFCGNWVTPQNTPIIRNVGAGGVRLPRRDALRAILSRTTTREITEPLPTMSMFSIEVHHNAVHNYVDGHFSALDTSTFDPVFWFLHSMFHYMWYMFKNNQRARGVDPQRDYPRGPNVPQGHEYFQRVNFMPFVRPMTNLETFANRYDNIVRYTSLPRCPDCGGSQYLVCIQGECIARSVRTTRNPARISRRPGVLPVRQFVRGKRSTETDNFSLTQNHAELLSVLDRSYTNTLVINGHYTPKDWVYLNVRVIYERPKGNMFNSTGSVNGRDMYDPSSFHDGGKEIGIKNQVFYKQRCVPSGSGATKVFVQSDGLNYHGKYKEYAIIDERQAVSSAILQVAVRKPSDENTETYLSAYDSCGRVCRPICPMKEGSLLAYKACSGSFKITNEYPLMYSNSYEGAISSLWHLSLDGKGPLFKSTFSPITFVCDHQNVWPWSQK</w:t>
      </w:r>
    </w:p>
    <w:p w14:paraId="5857953D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C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gigas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A3.1 (complete)</w:t>
      </w:r>
    </w:p>
    <w:p w14:paraId="33052153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KISWIYSLLTISTVFLSQMKKHLCIVFTFIVLVGAYIEEIDLPESFTECLEKQRIKNLGAASGEAMSKWCMNSHRMKLTGDKFKYSNVSEDTVSWINELLRMSNVDMKLDLSSTNKLSHSVKKRQASLDTPSLYPNVQFPPQPIIDSDSSDSSNIQNSQGPEYMSETLQSFSNQHTGSGQAQRFQPGQARPFPIIGGENQAPAAQKPGQQQTVFQQPS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lastRenderedPageBreak/>
        <w:t>QQINNFVAAQQQPTFAQGQQQNFQSMNAFQPQLQPQPTVMSPNMNTAQPVSGIPVVQRPQLRIRKEYRTMTEQERANFHRAILLLKQDTTIRPNRYDALGLVHFRMVDNIHHGGAFLAWHRLFITIFENALRQKVPDVTLPYWDSTMDEAMIDPTQSVTWSPQFLGNGDGLVTTGPFAFWQTPNGPLIRNVGQDGQLLSRQAIMRVLSRTRMAEITEPGAPDQYNIENYHGDAHTWIGGQMEPMETSAFDPVFYLHHAFVDYVWEIFRQQQRAMGIDPTQDYPQNFGPQSHAPFTPTGFGNLPNVFGISDMFTTQVYTYQPHPTCSFQNSNCGSPFLTCDISAGVPQCIPIGAGPPAPPRAAAMRGVPGVMGAGGPGPLLGGMPRLPFGRKKRATTANKASDKSTTADSYHQVMVKQLQCSNAWVSFSSQNTFEINNEGDTRNWVFIPVRVVNKRSPEHRKFKAYAIINGKPSVKADIYDPEQYEEIKPYFSEELMPSSAKCDAVSGDRTIGRIHIRSDGLNYQGNYDEYVIVDLRQAFTESTTYIGLRRPGKNDTEVLLTAYDSCGRKCKAFCRSRNAKSHDYHPCSGALRVNSNSPWEYGKNYGDAVRMSWDLNDLYTIPKLQDQSVFIQFFCDHR</w:t>
      </w:r>
    </w:p>
    <w:p w14:paraId="66DC30A9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gigas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A4 (complete)</w:t>
      </w:r>
    </w:p>
    <w:p w14:paraId="2843B67C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YSLVALCGILTFHFGYSMIEEMTTPGDIEDCFDGYYRKTSLQRSIGSKIYWKCMQRAACNRAMLNLGSNMTLEERHYIESLLPPPEVFYGNGAKGFHPNSEHRWRKEYRMMTEKERQAYHFAVNKLKRLRLGTSNRYDVIAALHEGAIVNAAHEGPNFMGWHRIYLIVYENALRQIVPGVTIPYFAGDLDEPLRDSTQSVLFCERFFGNGNGVVTSGPYANWSTPSGPLVRNYGDDGELWTREGLQRILNKTRNAEIIAPNAEEEDNLEDQHGAIHNWIGGGNGQIGELQTSSQDPAFFSLHAYVDYIWEEFRKRQASLGINPAKDYPVDYGPEEHHPLRLAGFATLRNIDGYSHGLASLVSYKPKPTCSKDRPFCGSPFLRCDKKSNPPRCVSKTIASFYRSNDPDDDSECNRTRTDNAVQNRFSCNGAQDIRQWVYIPVEIICVRPPEKKIYGSYPVFNGNLYRRGDIYSPKTYGIDDVLKTDILAKYSRCKDDTDRNSGRVTIQSRGLNYRGTYAEFALMDTRLAMANSMAYVAVKNPEHGVSEVMLSARDSCGRICKAYCKNNAPGSSDYRPCNGIIRVTSRTPKLYGRHYGENVYDMWNLPLGENCPSIKKTQVSVKFFCDFKNEWPWHSDFVLQQRQRGHFHGRRVTGNGPVRQMIMPSMVRGIVQENRIPSLQQEFISGNRKLPGCFLGHNCLVPGPCKPCQNGQKLQCLNTHISFAVCNNGAYVIRQCIGRSHINGHSLMCMGDVFRKPFLYR</w:t>
      </w:r>
    </w:p>
    <w:p w14:paraId="48BC8CE3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C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gigas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A6 (complete)</w:t>
      </w:r>
    </w:p>
    <w:p w14:paraId="0475B224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AIVWTKAVSVFCLVLSLLKLSSALLEPNPFPKTLKECYDFRSYNMTPSDEVALMIQNHCFKNYQYKQIADGKIWTAPNITQEGMNYINSLFRKLFGEIVASSKSKHQKRQAAVRFRREVRSPGAFAPFVECIRRLYNTQVSANMNEYQAIASLHTGQALQSAHDGAAFLPWHRIYLLLLETACRGVPVPYWDSTVDHVMPDPTRSIVWSEQFFGNGDGQVLTGPFRNFQTTVPGDSITREIGTSRNALFTKEGLAAVLSRTRYSEIVEPKRGREYVYSLEGHHNGPHNWVGGHLPLPWVAAFDPVFFMHHAYVDAVWEVFRAQQIRNGIDPGRDYPLQNEPGHGPFDIIDFRPYFPPIRNIDAMSQAVARLVRYEPFPSCQNNCNSSPHLTCVGGVCMSRARPAASPIESFGGAAAFGPSAQDVPSQSRVLAQARGPIPGGERFRSSPFMDTRNRPNTIGNAPVAPELEAASFQARTAGMRSKRDASKILHYNVSSNAHVQSVSSLERSYTNTFIMDGVIDVKRWVYVPVRVVYNRTNANGNDPTFKANILKENLNEMCRAVGSGASKVYVASNGLDYFGTYKEFAIIDERQPISETTAAVGIKNPDYGAGEVMFSAYDSCGRPCRPFCLTSIQGKQKYRPCSGVFKISSAEXQRCVCP</w:t>
      </w:r>
    </w:p>
    <w:p w14:paraId="323FC21B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C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gigas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A7 (complete)</w:t>
      </w:r>
    </w:p>
    <w:p w14:paraId="53065408" w14:textId="77777777" w:rsidR="00FC0B5E" w:rsidRPr="002D4A14" w:rsidRDefault="00FC0B5E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PGLLFVSLCVGFLGLSLALLEPIPFPASLQECYEYRSYNMTPSFEAAHQIQQYCYRNFEYQQIASGKVWSGTNITIQGINYIDSLFRQIFREVEEMERQNKNGRRTKRQTIGRRYRREVRSPGAYQPFADCIVRLQNQFVEDPSTGRNTYQTLAAFHSGQALRTAHGGPGFAPWHRIYLLLLETACGAPIPYWESGLDHDMEDPTASILWSDDFFGNGNGVVTTGPFRSMRTILGGPIIRNYGTGEGALFTKTGYNAVLSRTRYDDISEPKQGAAYFFTLEGHHNGPHTWTGGHLARPNSAPYDPVFYMHHSYVDAVYEAFRQRQRQNGINPETDYPVNTPPGHGFDDLIDFRPYINQITNRYAMSDAVANLVTYEPFANCRNRCNGSPHLYCQNGVCVSRNRPTAAPSGTFAFGDSDGAFRRNQERMRFAEAAGPIPAGEKFRTAPLRDIRNQEDRLGIAPVAPEIQAASMQVREVQARFRRDVSHLSKNESLHHGSHQSISSIGRSYTNSFILDGVVDQKRWVYVPVRIVYTRSPNVKGTDPTLLGNSELQNDVCQTAHSGASKVFVASDGLDYYGNYKEFAIIDERQPVSVTTTAVGIKNPEFGEGEVLFTSYDSCGRPCRPLCLTSVNGQQKYKACSGAFKISSAAPTLYRNSYKEAISVSLSSYNLVDSSLDDASPPVTFVCGNDNAWPWVY</w:t>
      </w:r>
    </w:p>
    <w:p w14:paraId="34D2A906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C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gigas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B1 (complete)</w:t>
      </w:r>
    </w:p>
    <w:p w14:paraId="10AB1729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lastRenderedPageBreak/>
        <w:t>MVDYSSWVISELIQLRLADQESVEHSRAFPDNIVKPSAMSERSRICNERNQLGDKLKNGLDEDALHKMRWASYYAIFLVVLETHAAVWECKLPGLFKECYDFYSRMARVQDTPAYSIQSRCINSYLWKTSFVRYHVSLSTSDINYIRSLQREMESKRRYKRYKRQAATPVAVRREFRTLSDAEREAFFNAVNAMKNDGRYDALANMHTGIALQSGHEGPGFLAWHREYLTAFETALRRVDPSVSLPYWDSSKDFVMDNPALTSFFSSALVGNGDGIVVNGPFAGWPARPDGQRLSRDIGVIGSLFTPEGLDLFLNDPTVNLTRQIVLGTNEMLANTLEGQHNNVHNWVGGDMSRLNTAAHDPVFFMYHAHVDYVWERFREKQIALGSANPEADYPIINSPLHQPDRAMDGFPNVTNLEGFSNRYTSELYTYANSPECADGCGGSRFLRCSTTINRCVALTAAEVGGTADTNQNPVVDMGDFQFFNTFNDPRTRFARSTEHIRHKRDNAYIQTLLPKYALNLSHKPTSIANPFTKYGFNNHKTTITHKPKYASKTAVIHGTTPVLERGRQNLFSLDGVCDVSRWAYIPVKIINERDVSGPGFNSPIIVRDQFIPGVDIYNPLVYTALRPLFYQTRGQVVAKFPTCKKVNSGVKKVYIRSDGLTYDGHFIEHAVMDERQPISETTAYVAVKHPKLGPGKAILTAYDSSGRVCEPKCLIPGSYPPSYRTCSGVINISNLPPKMYGDDYGQAVRSQWNFVPGGCPSQQRSPIYLVFYCSPSVQWPWKKCLT</w:t>
      </w:r>
    </w:p>
    <w:p w14:paraId="0EA43A6B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C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gigas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B2 (partial)</w:t>
      </w:r>
    </w:p>
    <w:p w14:paraId="4D61C907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AATCVLKVFLGLVLFAFRTHSIMWEADMPSLLKKCYEEHTRGLTVSDIASHDIQSYCLGSYIWQIPHIQRQVNMTESQINYIKSVYREYQHKMYSARRQKRQAPQRALRRELRVLSDAERQRFFDALNALKADGSYDAWANVHANMMVIRSGHEGPNFLGFHRVYLLFFEFALQRIDSSVSLCYWDSTMDNDMAEPQETAMFTSQLVGNGNGPVVNGPFSNWEEDDGPLTRNIATVRSSLMVKTALNRFFEGNAATTHRDVVVGFGVNLANTIEGQHNNVHNWVGGTMADAVTTAYDPVFILHHTFIDYVWERFRQKIRQQGTDPTDYPWPMQNADWNTNFLHYTNRPMDLYENFTNADGYSDIFTQDFYQYEDMPSCATNCGNSRFLTCQGGVCVGLTASDIGEDSSAQVMGQTAFLGRAAAEMEERPVVAPFQTSFVDPRTGNGNGNGGNLAAPASRSPVGFSPFQSSMNDPRTGNGNGWNGIRQQSRGSPAGSLQGMQRFNAGVGPMQLNRAPIAANLRNPAGIGIRNVGGMFRPNSPNTLARFGSLVTPNNPIRHLWDQSVRRNSFQRSNLARSHLHSSGLLNADDIRRMVHLRDLPIQNTFTMDGVSDARRWVYLPVRIVYMRPPGQFFGSRMVYNSQFVRASDMYAPQIYPEFNNISPKIAPATYPNCLKNLGGSSKVFVQSNGFSYKGKYLDYAVLDERQPVSESIAYVAVKNPDLGAAQCYLTAFDSCGRVCQPRCLIPGSNPPAYRPCSGVVNVSNRLPRMYGRTYGEAVKSRWSFSDKNCPSSFQGEIFMTFYCDYENVWPWKGCNGGTTRRKSYAGWWSIDIK</w:t>
      </w:r>
    </w:p>
    <w:p w14:paraId="3B69E730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Perna</w:t>
      </w:r>
      <w:proofErr w:type="spellEnd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viridis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A1 (complete) </w:t>
      </w:r>
    </w:p>
    <w:p w14:paraId="68D6E783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LKILVCLVALNSFCGVKCLISQIDMPPYLKDCIKLKTSKHDPTQSPSEDVCNTCVTRYVWIKGPNLKKCSHQQDNTTMADISRFFGKVICDHYNYRQKRQARTHMRQEIRMMSPQRRKNLRAAWKKAYDDGYFGWLARFHNDQIRDSAHAGPAFPGYHRFFLLMLESVLKHYDKDITMPYWDSTKEANMENPANSVLWTDDYLGEMNGVVNSGMCGGFRDLRGNPIMRNGGNAGSLFTSYDTRFVINIPNIERLTEPSPYVTLESAHDNVHNWVGGTMAPIELAPWDCIFWMHHAYVDYLWEVWRYNHNYDMKYPYKAGLPGHGPNTPMKNMPYMRFLGRVPTNKDGYSARLAKLAYYQLSPTCSAQNTYCGSPDLQCKIGRYASECVSVDVRFRRETQPFRQANNRGGNVNFKVNRAGRKKRRADHQGYYEDYEFSVPADQIDNIHIPIEREPCMGRPIQNNFIADCSSDAKQWVYLPVKVVHLRPQEVVFKASGHDYGQPSRYDMYDEHNYAKLNQYVKPGNPAVYEDCMEDESGAFKVRLKSSGLSYFGSYTDYVFVDNRLPVSSHIGYIAVQKPTPYKPTDVLITASDACGRLCKATCRKQVGNHVYYEPCKGTIRVTPDMPLMYGNDFGEAVLSIWEFNGKFTPTESEHNIYLEFYCDYSNKWIWDECPHSKQG</w:t>
      </w:r>
    </w:p>
    <w:p w14:paraId="177C8CF2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P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viridis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B1 (complete)</w:t>
      </w:r>
    </w:p>
    <w:p w14:paraId="2037D929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VEFSAFMPDMNHVLPLLVILLYHQYDVTMSKVISEGFPGEIADCRYVERSELYTCIRSKFDNPDWIPDSGPKLQLRLRQDFYWHPTKRIRRECRAIPREEWHALCDAINKLKKDKTFAPNVYDNFADYHTNEAVNSIHFGPNFFGWHRIFILVFEELLRKVNPNVTLCYWDSRLDHNMKHPEKSIMFTKEFFGNTKGPVVTGPFAGWKTIRNIPLRRNSAQEGELISTAAFDKVLSKHYHVQITTPTADDDSNVESLHNGVHAYIGGQMNDFNTSSQDICFWFHHAFIDSVWEKFCSKLRNKGLDPQEDYVIIDERLHRPRRLMDHFFPFKNIDGYSDYFPRNIYKYEEYATCPDCLNSPYLKCNNVTNKCYSIQENEPKRLVFKPLKKIETNHLSAPKDEFKIISGKENLESMVFVPVKVVFRDAVHKSIRKQYIAGCEYQKKDIDVCKKSVAIVESHGMSYHGKYRNYVINDACVPQWVYAFVGVRDPALGDSMSFISVTDKLGNHCFAYCLDLEAKKYRSCSGVIKLTTDTPRMYSKSLDDAKASGFPFSPLEADTLDPRIQLSFLCY</w:t>
      </w:r>
    </w:p>
    <w:p w14:paraId="1992CB0B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lastRenderedPageBreak/>
        <w:t>&gt;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P.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viridis</w:t>
      </w:r>
      <w:proofErr w:type="spellEnd"/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TyrB2 (complete)</w:t>
      </w:r>
    </w:p>
    <w:p w14:paraId="2F8433F9" w14:textId="77777777" w:rsidR="003746CA" w:rsidRPr="002D4A14" w:rsidRDefault="003746CA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QVKTFVYFYICLSVHLANGNISPDIEQQCKDVQDSHMCFFNLLKNNTEINRTTLIIQEEYFWHPVKRKRKDCRALSEKERNDLFSAINALRKDKSKTPNVYDNYAAFHTQRTLKSVHHGPNFFGWHRIYLLRFEELLRKVNPSVTLCFWESPLNYYMKNPLDFVMFTDDFLGNGRGTVTTGPFANWTTMDNRPLRRRLGKHRDGRLLAPFEIKYVLSKNRHSQITHPNADFGSDLEMMHNVVHILVGGQMGDLKTSTQDPFFWFHHAYLDSVWEQFCAKIRQNGIDPKDDYVKVKNKLHHPKRRMDRLFPFRNEDGYSDYFTKYVYEYDEHAKCPYCSYSPYLDCNKKKNVCYALSSRDKTRNITMPFHDFAPTGPGHKISILSGQENAKRLIFLPIKIIFEDALKKNLHMKKIAGCQFEQRSR</w:t>
      </w:r>
    </w:p>
    <w:p w14:paraId="7DCA9C2A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L</w:t>
      </w:r>
      <w:r w:rsidR="00DE6589"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ottia</w:t>
      </w:r>
      <w:proofErr w:type="spellEnd"/>
      <w:r w:rsidR="00DE6589"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gigantea</w:t>
      </w:r>
      <w:r w:rsidR="00DE6589"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A1.2 (complete)</w:t>
      </w:r>
    </w:p>
    <w:p w14:paraId="60D5E6C0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RIALSLLLLLSIVTDVEPLIREAPLPKQLKECYQKYSRKSLASVVGKSLCWYCETSLRGRMNPPAEPMVLPNRRDYRRLAEPLINRRVKRQAGGSTCIRKEYRMLTSAERDNYHNAINALKQDTTMTPNMYDAVAMFHVGDASVRAHGGPGFLGWHRMYLVMYERALQSKVPGVCIPYIDNTIEAELGDDGSYLWSDEFLGTPNGVVTSGPFANWNTPIGELTRNVGNQAFPMDKDILNDIMSRGRIEDIVSPTAELEHDIEYHHGSYHIHVGGLMESIDTASFDPVFFMHHAYIDYVWEQFRQKTLAAGGDPTRYPESNDLPLHTGDTVINVIQLPTGNVTVTQRDMYATLTDYEYQPSPECSRTNPDCGSIYLACNRTSYRCYPVNPSLQPPVNPGPPINPGPPVNPGPPVNPGPPVNPGPPVNPGPPVDPPTDPWTPVDPRPPVNPGPPINPIPPVNPRPSNCIDSNRYIKAPRTCQNTFCIDGVCDTNKWSYFPVKVISNRAPEFSGSGSYPVRNGKVMTKNDIYEPKAYTAVNQYVRPRAVEPKGYGNCQDTHGIGQIFISSQGINYEGYYSESSIIDQRLATSISIAYLAVKDIGISGKSTALLRAFDQCGRICHTACRVPGSNPAKYRPCSGVVDITPDFPKQYSSSYGESLLQVWGYKQDRECPIFEGEDFFMSFYCDYKDRLPWVESGPVYGQTQPSPLIMPIFQPKPVVPPKPKAVCKVNTKCTVEVACESRKCSTYGHIILETILALGYPRNSV</w:t>
      </w:r>
    </w:p>
    <w:p w14:paraId="09023862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&gt;</w:t>
      </w:r>
      <w:proofErr w:type="spellStart"/>
      <w:r w:rsidR="00FC0B5E"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Laternula</w:t>
      </w:r>
      <w:proofErr w:type="spellEnd"/>
      <w:r w:rsidR="00FC0B5E"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Pr="002D4A14">
        <w:rPr>
          <w:rFonts w:ascii="Times New Roman" w:hAnsi="Times New Roman" w:cs="Times New Roman"/>
          <w:i/>
          <w:iCs/>
          <w:color w:val="000000"/>
          <w:kern w:val="0"/>
          <w:sz w:val="18"/>
          <w:szCs w:val="18"/>
        </w:rPr>
        <w:t>elliptica</w:t>
      </w:r>
      <w:proofErr w:type="spellEnd"/>
      <w:r w:rsidR="00FC0B5E"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TyrA1 (partial)</w:t>
      </w:r>
    </w:p>
    <w:p w14:paraId="3539B8E8" w14:textId="77777777" w:rsidR="00991BA7" w:rsidRPr="002D4A14" w:rsidRDefault="00991BA7" w:rsidP="002D4A1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D4A14">
        <w:rPr>
          <w:rFonts w:ascii="Times New Roman" w:hAnsi="Times New Roman" w:cs="Times New Roman"/>
          <w:color w:val="000000"/>
          <w:kern w:val="0"/>
          <w:sz w:val="18"/>
          <w:szCs w:val="18"/>
        </w:rPr>
        <w:t>MGRLVLLVTQLVLLYMSMSTAQPANQMCLLIPPDIQTCYRAYQNTTISSLAAQVACLKKLLWRFSPDSSLTNEDITNIRTTGGAAGFSASFATSDPFPETGFRTRKEFRSLTTNERTRLFRALRQLHTNGVIRSYARLHLQANRNIHNGAAFLPWHRAFLSYFEEDLRKIDPTVSLPYWDSTIDVEMSSPALSRLWEEGLFANGVGEVVTYPFDRWTTDSGWLERDVGRRGVLISKQNVARVLTKCTLGEISEPTRVQRRDSWEFYHNGVHNFVGGDMVSWLSPYDPVFFFHHAFIDYVWELFRERQRSTCGVDPTTDYPATSGGHGPNSVMPGYPHLRNIDGC</w:t>
      </w:r>
    </w:p>
    <w:sectPr w:rsidR="00991BA7" w:rsidRPr="002D4A14" w:rsidSect="00651DDB">
      <w:pgSz w:w="11906" w:h="16838" w:code="9"/>
      <w:pgMar w:top="1440" w:right="1701" w:bottom="1440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72BC86" w14:textId="77777777" w:rsidR="00E85295" w:rsidRDefault="00E85295" w:rsidP="00426EF9">
      <w:r>
        <w:separator/>
      </w:r>
    </w:p>
  </w:endnote>
  <w:endnote w:type="continuationSeparator" w:id="0">
    <w:p w14:paraId="68CE00A8" w14:textId="77777777" w:rsidR="00E85295" w:rsidRDefault="00E85295" w:rsidP="00426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rtxmi">
    <w:altName w:val="Cambria"/>
    <w:panose1 w:val="00000000000000000000"/>
    <w:charset w:val="00"/>
    <w:family w:val="roman"/>
    <w:notTrueType/>
    <w:pitch w:val="default"/>
  </w:font>
  <w:font w:name="txsy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ACD7D0" w14:textId="77777777" w:rsidR="00E85295" w:rsidRDefault="00E85295" w:rsidP="00426EF9">
      <w:r>
        <w:separator/>
      </w:r>
    </w:p>
  </w:footnote>
  <w:footnote w:type="continuationSeparator" w:id="0">
    <w:p w14:paraId="148CB27B" w14:textId="77777777" w:rsidR="00E85295" w:rsidRDefault="00E85295" w:rsidP="00426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78F"/>
    <w:rsid w:val="00015384"/>
    <w:rsid w:val="00020E89"/>
    <w:rsid w:val="00082137"/>
    <w:rsid w:val="00110C9A"/>
    <w:rsid w:val="00236965"/>
    <w:rsid w:val="00243DBB"/>
    <w:rsid w:val="002D4A14"/>
    <w:rsid w:val="0037278F"/>
    <w:rsid w:val="003746CA"/>
    <w:rsid w:val="0038183F"/>
    <w:rsid w:val="003A2BA9"/>
    <w:rsid w:val="00426EF9"/>
    <w:rsid w:val="004B2E0F"/>
    <w:rsid w:val="005E2270"/>
    <w:rsid w:val="00813267"/>
    <w:rsid w:val="00991BA7"/>
    <w:rsid w:val="009E44B8"/>
    <w:rsid w:val="00C3246D"/>
    <w:rsid w:val="00DE6589"/>
    <w:rsid w:val="00E85295"/>
    <w:rsid w:val="00FC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C07ED9C"/>
  <w15:chartTrackingRefBased/>
  <w15:docId w15:val="{13DF2E5A-325C-4BB3-9302-6E1235A7A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7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7278F"/>
    <w:rPr>
      <w:rFonts w:ascii="Times-Roman" w:hAnsi="Times-Roman" w:hint="default"/>
      <w:b w:val="0"/>
      <w:bCs w:val="0"/>
      <w:i w:val="0"/>
      <w:iCs w:val="0"/>
      <w:color w:val="1B1C2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7278F"/>
  </w:style>
  <w:style w:type="paragraph" w:styleId="Header">
    <w:name w:val="header"/>
    <w:basedOn w:val="Normal"/>
    <w:link w:val="HeaderChar"/>
    <w:uiPriority w:val="99"/>
    <w:unhideWhenUsed/>
    <w:rsid w:val="00426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6E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6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6EF9"/>
    <w:rPr>
      <w:sz w:val="18"/>
      <w:szCs w:val="18"/>
    </w:rPr>
  </w:style>
  <w:style w:type="character" w:customStyle="1" w:styleId="fontstyle21">
    <w:name w:val="fontstyle21"/>
    <w:basedOn w:val="DefaultParagraphFont"/>
    <w:rsid w:val="00426EF9"/>
    <w:rPr>
      <w:rFonts w:ascii="rtxmi" w:hAnsi="rtxmi" w:hint="default"/>
      <w:b w:val="0"/>
      <w:bCs w:val="0"/>
      <w:i w:val="0"/>
      <w:iCs w:val="0"/>
      <w:color w:val="1B1C20"/>
      <w:sz w:val="20"/>
      <w:szCs w:val="20"/>
    </w:rPr>
  </w:style>
  <w:style w:type="character" w:customStyle="1" w:styleId="fontstyle31">
    <w:name w:val="fontstyle31"/>
    <w:basedOn w:val="DefaultParagraphFont"/>
    <w:rsid w:val="00426EF9"/>
    <w:rPr>
      <w:rFonts w:ascii="txsy" w:hAnsi="txsy" w:hint="default"/>
      <w:b w:val="0"/>
      <w:bCs w:val="0"/>
      <w:i w:val="0"/>
      <w:iCs w:val="0"/>
      <w:color w:val="1B1C2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E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E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5497</Words>
  <Characters>31339</Characters>
  <Application>Microsoft Office Word</Application>
  <DocSecurity>0</DocSecurity>
  <Lines>261</Lines>
  <Paragraphs>73</Paragraphs>
  <ScaleCrop>false</ScaleCrop>
  <Company/>
  <LinksUpToDate>false</LinksUpToDate>
  <CharactersWithSpaces>36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G</dc:creator>
  <cp:keywords/>
  <dc:description/>
  <cp:lastModifiedBy>Folakemi Adenugba</cp:lastModifiedBy>
  <cp:revision>2</cp:revision>
  <dcterms:created xsi:type="dcterms:W3CDTF">2020-02-07T13:15:00Z</dcterms:created>
  <dcterms:modified xsi:type="dcterms:W3CDTF">2020-02-07T13:15:00Z</dcterms:modified>
</cp:coreProperties>
</file>